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1A26D" w14:textId="62A4101F" w:rsidR="0013307A" w:rsidRPr="00BA4427" w:rsidRDefault="00BA4427" w:rsidP="00A157F7">
      <w:pPr>
        <w:spacing w:line="240" w:lineRule="auto"/>
        <w:rPr>
          <w:rFonts w:ascii="Times New Roman" w:hAnsi="Times New Roman" w:cs="Times New Roman"/>
          <w:sz w:val="24"/>
          <w:szCs w:val="24"/>
        </w:rPr>
      </w:pPr>
      <w:r w:rsidRPr="00BA4427">
        <w:rPr>
          <w:rFonts w:ascii="Times New Roman" w:hAnsi="Times New Roman" w:cs="Times New Roman"/>
          <w:sz w:val="24"/>
          <w:szCs w:val="24"/>
        </w:rPr>
        <w:t xml:space="preserve">Supplementary file </w:t>
      </w:r>
      <w:r w:rsidR="00192B56">
        <w:rPr>
          <w:rFonts w:ascii="Times New Roman" w:hAnsi="Times New Roman" w:cs="Times New Roman"/>
          <w:sz w:val="24"/>
          <w:szCs w:val="24"/>
        </w:rPr>
        <w:t>7</w:t>
      </w:r>
      <w:r w:rsidRPr="00BA4427">
        <w:rPr>
          <w:rFonts w:ascii="Times New Roman" w:hAnsi="Times New Roman" w:cs="Times New Roman"/>
          <w:sz w:val="24"/>
          <w:szCs w:val="24"/>
        </w:rPr>
        <w:t>: Semi-structured interview guide</w:t>
      </w:r>
      <w:r w:rsidR="008B400F">
        <w:rPr>
          <w:rFonts w:ascii="Times New Roman" w:hAnsi="Times New Roman" w:cs="Times New Roman"/>
          <w:sz w:val="24"/>
          <w:szCs w:val="24"/>
        </w:rPr>
        <w:t>s</w:t>
      </w:r>
    </w:p>
    <w:p w14:paraId="71A22812" w14:textId="77777777" w:rsidR="00BA4427" w:rsidRDefault="00BA4427" w:rsidP="00A157F7">
      <w:pPr>
        <w:spacing w:line="240" w:lineRule="auto"/>
        <w:rPr>
          <w:rFonts w:ascii="Times New Roman" w:hAnsi="Times New Roman" w:cs="Times New Roman"/>
          <w:b/>
          <w:bCs/>
          <w:sz w:val="24"/>
          <w:szCs w:val="24"/>
          <w:u w:val="single"/>
        </w:rPr>
      </w:pPr>
    </w:p>
    <w:p w14:paraId="1B27CAD3" w14:textId="414AE78F" w:rsidR="00A157F7" w:rsidRPr="006A555D" w:rsidRDefault="00A157F7" w:rsidP="00A157F7">
      <w:pPr>
        <w:spacing w:line="240" w:lineRule="auto"/>
        <w:rPr>
          <w:rFonts w:ascii="Times New Roman" w:hAnsi="Times New Roman" w:cs="Times New Roman"/>
          <w:b/>
          <w:bCs/>
          <w:sz w:val="24"/>
          <w:szCs w:val="24"/>
          <w:u w:val="single"/>
        </w:rPr>
      </w:pPr>
      <w:r w:rsidRPr="006A555D">
        <w:rPr>
          <w:rFonts w:ascii="Times New Roman" w:hAnsi="Times New Roman" w:cs="Times New Roman"/>
          <w:b/>
          <w:bCs/>
          <w:sz w:val="24"/>
          <w:szCs w:val="24"/>
          <w:u w:val="single"/>
        </w:rPr>
        <w:t>INTERVIEW GUIDE FOR PATIENTS</w:t>
      </w:r>
      <w:r w:rsidR="003A284C" w:rsidRPr="006A555D">
        <w:rPr>
          <w:rFonts w:ascii="Times New Roman" w:hAnsi="Times New Roman" w:cs="Times New Roman"/>
          <w:b/>
          <w:bCs/>
          <w:sz w:val="24"/>
          <w:szCs w:val="24"/>
          <w:u w:val="single"/>
        </w:rPr>
        <w:t xml:space="preserve"> INCLUDED IN TRIAL</w:t>
      </w:r>
      <w:r w:rsidRPr="006A555D">
        <w:rPr>
          <w:rFonts w:ascii="Times New Roman" w:hAnsi="Times New Roman" w:cs="Times New Roman"/>
          <w:b/>
          <w:bCs/>
          <w:sz w:val="24"/>
          <w:szCs w:val="24"/>
          <w:u w:val="single"/>
        </w:rPr>
        <w:t xml:space="preserve">  </w:t>
      </w:r>
    </w:p>
    <w:p w14:paraId="609CC330" w14:textId="77777777" w:rsidR="00A157F7" w:rsidRPr="006A555D" w:rsidRDefault="00A157F7" w:rsidP="00A157F7">
      <w:pPr>
        <w:pStyle w:val="Default"/>
        <w:spacing w:after="240"/>
        <w:rPr>
          <w:rFonts w:ascii="Times New Roman" w:hAnsi="Times New Roman" w:cs="Times New Roman"/>
          <w:i/>
          <w:iCs/>
        </w:rPr>
      </w:pPr>
      <w:r w:rsidRPr="006A555D">
        <w:rPr>
          <w:rFonts w:ascii="Times New Roman" w:hAnsi="Times New Roman" w:cs="Times New Roman"/>
          <w:i/>
          <w:iCs/>
        </w:rPr>
        <w:t>**Questions do not have to be asked in this order, and not all questions have to be covered**</w:t>
      </w:r>
    </w:p>
    <w:p w14:paraId="78F8EDAA" w14:textId="77777777" w:rsidR="00A157F7" w:rsidRPr="006A555D" w:rsidRDefault="00A157F7" w:rsidP="00A157F7">
      <w:pPr>
        <w:pStyle w:val="Default"/>
        <w:spacing w:after="240"/>
        <w:rPr>
          <w:rFonts w:ascii="Times New Roman" w:hAnsi="Times New Roman" w:cs="Times New Roman"/>
          <w:b/>
          <w:bCs/>
        </w:rPr>
      </w:pPr>
      <w:r w:rsidRPr="006A555D">
        <w:rPr>
          <w:rFonts w:ascii="Times New Roman" w:hAnsi="Times New Roman" w:cs="Times New Roman"/>
          <w:b/>
          <w:bCs/>
        </w:rPr>
        <w:t>Introduction</w:t>
      </w:r>
    </w:p>
    <w:p w14:paraId="00C27BD0"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Hi, my name is [name]. Thank you for taking part in this interview. Researchers and health professionals at The University of Sydney and Royal Prince Alfred Hospital want to find out whether a new treatment pathway using telephone and virtual appointments, and App-based exercise programs, helps people receive treatment sooner and get better sooner.  </w:t>
      </w:r>
    </w:p>
    <w:p w14:paraId="40148127"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We would like to ask you </w:t>
      </w:r>
      <w:r w:rsidRPr="006A555D">
        <w:rPr>
          <w:rFonts w:ascii="Times New Roman" w:hAnsi="Times New Roman" w:cs="Times New Roman"/>
          <w:color w:val="auto"/>
        </w:rPr>
        <w:t xml:space="preserve">questions about the treatment you received in the Back Clinic. If at </w:t>
      </w:r>
      <w:r w:rsidRPr="006A555D">
        <w:rPr>
          <w:rFonts w:ascii="Times New Roman" w:hAnsi="Times New Roman" w:cs="Times New Roman"/>
        </w:rPr>
        <w:t xml:space="preserve">any time you would like to stop the interview, please let us know and we will stop. You can change your mind about talking to me at any time before or during the interview and stop the interview at any time. You can choose not to answer a question. </w:t>
      </w:r>
    </w:p>
    <w:p w14:paraId="6DAB7D8C"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Are you happy to continue? [If no, thank them for their time and end the interview; if yes, continue]. </w:t>
      </w:r>
    </w:p>
    <w:p w14:paraId="66FC5AFE"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Thank </w:t>
      </w:r>
      <w:proofErr w:type="gramStart"/>
      <w:r w:rsidRPr="006A555D">
        <w:rPr>
          <w:rFonts w:ascii="Times New Roman" w:hAnsi="Times New Roman" w:cs="Times New Roman"/>
        </w:rPr>
        <w:t>you [name]</w:t>
      </w:r>
      <w:proofErr w:type="gramEnd"/>
      <w:r w:rsidRPr="006A555D">
        <w:rPr>
          <w:rFonts w:ascii="Times New Roman" w:hAnsi="Times New Roman" w:cs="Times New Roman"/>
        </w:rPr>
        <w:t xml:space="preserve"> for agreeing to take part. We will use your feedback and the feedback of others to write a summary of what people have told us. There will be absolutely no identification of any real names or identification of where you live or which hospitals or health professionals you have seen. </w:t>
      </w:r>
    </w:p>
    <w:p w14:paraId="7A3BBB48"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Are you happy for me to record the interview? Do you have any questions before we start? </w:t>
      </w:r>
    </w:p>
    <w:p w14:paraId="608CA068" w14:textId="77777777" w:rsidR="00A157F7" w:rsidRPr="006A555D" w:rsidRDefault="00A157F7" w:rsidP="00A157F7">
      <w:pPr>
        <w:spacing w:line="240" w:lineRule="auto"/>
        <w:rPr>
          <w:rFonts w:ascii="Times New Roman" w:hAnsi="Times New Roman" w:cs="Times New Roman"/>
          <w:color w:val="000000" w:themeColor="text1"/>
          <w:sz w:val="24"/>
          <w:szCs w:val="24"/>
        </w:rPr>
      </w:pPr>
      <w:r w:rsidRPr="006A555D">
        <w:rPr>
          <w:rFonts w:ascii="Times New Roman" w:hAnsi="Times New Roman" w:cs="Times New Roman"/>
          <w:b/>
          <w:bCs/>
          <w:color w:val="000000" w:themeColor="text1"/>
          <w:sz w:val="24"/>
          <w:szCs w:val="24"/>
        </w:rPr>
        <w:t>CONTEXT:</w:t>
      </w:r>
      <w:r w:rsidRPr="006A555D">
        <w:rPr>
          <w:rFonts w:ascii="Times New Roman" w:hAnsi="Times New Roman" w:cs="Times New Roman"/>
          <w:color w:val="000000" w:themeColor="text1"/>
          <w:sz w:val="24"/>
          <w:szCs w:val="24"/>
        </w:rPr>
        <w:t xml:space="preserve"> TO UNDERSTAND WHAT WORKED, WHAT DIDN’T WORK, AND WHY/ WHY NOT FOR THE TWO METHODS OF SERVICE DELIVERY.</w:t>
      </w:r>
    </w:p>
    <w:p w14:paraId="0DF29B50" w14:textId="77777777" w:rsidR="00A157F7" w:rsidRPr="006A555D" w:rsidRDefault="00A157F7" w:rsidP="00A157F7">
      <w:pPr>
        <w:spacing w:line="240" w:lineRule="auto"/>
        <w:rPr>
          <w:rFonts w:ascii="Times New Roman" w:hAnsi="Times New Roman" w:cs="Times New Roman"/>
          <w:color w:val="000000" w:themeColor="text1"/>
          <w:sz w:val="24"/>
          <w:szCs w:val="24"/>
        </w:rPr>
      </w:pPr>
      <w:r w:rsidRPr="006A555D">
        <w:rPr>
          <w:rFonts w:ascii="Times New Roman" w:hAnsi="Times New Roman" w:cs="Times New Roman"/>
          <w:color w:val="000000" w:themeColor="text1"/>
          <w:sz w:val="24"/>
          <w:szCs w:val="24"/>
        </w:rPr>
        <w:t>I am interested in exploring your experiences with the care you received in greater detail. Please feel free to be honest about what it was like for you.</w:t>
      </w:r>
    </w:p>
    <w:p w14:paraId="2F3D0443" w14:textId="77777777" w:rsidR="00A157F7" w:rsidRPr="006A555D" w:rsidRDefault="00A157F7" w:rsidP="00A157F7">
      <w:pPr>
        <w:spacing w:line="240" w:lineRule="auto"/>
        <w:rPr>
          <w:rFonts w:ascii="Times New Roman" w:hAnsi="Times New Roman" w:cs="Times New Roman"/>
          <w:b/>
          <w:bCs/>
          <w:i/>
          <w:iCs/>
          <w:sz w:val="24"/>
          <w:szCs w:val="24"/>
        </w:rPr>
      </w:pPr>
      <w:r w:rsidRPr="006A555D">
        <w:rPr>
          <w:rFonts w:ascii="Times New Roman" w:hAnsi="Times New Roman" w:cs="Times New Roman"/>
          <w:b/>
          <w:bCs/>
          <w:i/>
          <w:iCs/>
          <w:sz w:val="24"/>
          <w:szCs w:val="24"/>
        </w:rPr>
        <w:t xml:space="preserve">All participants </w:t>
      </w:r>
    </w:p>
    <w:p w14:paraId="52D93AA8"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1. Please tell me about your experiences overall of [face-to-face care, virtual consultation, App, pain education program, telephone consultation].</w:t>
      </w:r>
    </w:p>
    <w:p w14:paraId="72AC2156"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5087C612"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spects of the experience do you like most, and why?</w:t>
      </w:r>
    </w:p>
    <w:p w14:paraId="03C674B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do you like least, and why?</w:t>
      </w:r>
    </w:p>
    <w:p w14:paraId="6F7736BC" w14:textId="1E1F354F"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2. </w:t>
      </w:r>
      <w:r w:rsidR="00297738" w:rsidRPr="006A555D">
        <w:rPr>
          <w:rFonts w:ascii="Times New Roman" w:hAnsi="Times New Roman" w:cs="Times New Roman"/>
          <w:sz w:val="24"/>
          <w:szCs w:val="24"/>
        </w:rPr>
        <w:t>W</w:t>
      </w:r>
      <w:r w:rsidRPr="006A555D">
        <w:rPr>
          <w:rFonts w:ascii="Times New Roman" w:hAnsi="Times New Roman" w:cs="Times New Roman"/>
          <w:sz w:val="24"/>
          <w:szCs w:val="24"/>
        </w:rPr>
        <w:t>as your treatment</w:t>
      </w:r>
      <w:r w:rsidR="00297738" w:rsidRPr="006A555D">
        <w:rPr>
          <w:rFonts w:ascii="Times New Roman" w:hAnsi="Times New Roman" w:cs="Times New Roman"/>
          <w:sz w:val="24"/>
          <w:szCs w:val="24"/>
        </w:rPr>
        <w:t xml:space="preserve"> convenient</w:t>
      </w:r>
      <w:r w:rsidRPr="006A555D">
        <w:rPr>
          <w:rFonts w:ascii="Times New Roman" w:hAnsi="Times New Roman" w:cs="Times New Roman"/>
          <w:sz w:val="24"/>
          <w:szCs w:val="24"/>
        </w:rPr>
        <w:t>?</w:t>
      </w:r>
    </w:p>
    <w:p w14:paraId="4B7BD058"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67F49828" w14:textId="77777777" w:rsidR="00A157F7" w:rsidRPr="006A555D" w:rsidRDefault="00A157F7" w:rsidP="00A157F7">
      <w:pPr>
        <w:pStyle w:val="ListParagraph"/>
        <w:numPr>
          <w:ilvl w:val="0"/>
          <w:numId w:val="2"/>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convenient was it for you to receive [face-to-face care, virtual consultation, App, pain education program, telephone consultation]?</w:t>
      </w:r>
    </w:p>
    <w:p w14:paraId="2D7E2EB8"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lastRenderedPageBreak/>
        <w:t>How do you feel about not having to attend the hospital for treatment (for low-, medium-, and high-risk participants)?</w:t>
      </w:r>
    </w:p>
    <w:p w14:paraId="5CD309CE"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o you feel about having to attend the hospital for treatment (for participants with worrisome radicular symptoms and the usual care group)?</w:t>
      </w:r>
    </w:p>
    <w:p w14:paraId="272C102F" w14:textId="77777777" w:rsidR="00A157F7" w:rsidRPr="006A555D" w:rsidRDefault="00A157F7" w:rsidP="00A157F7">
      <w:pPr>
        <w:spacing w:line="240" w:lineRule="auto"/>
        <w:rPr>
          <w:rFonts w:ascii="Times New Roman" w:hAnsi="Times New Roman" w:cs="Times New Roman"/>
          <w:b/>
          <w:bCs/>
          <w:i/>
          <w:iCs/>
          <w:sz w:val="24"/>
          <w:szCs w:val="24"/>
        </w:rPr>
      </w:pPr>
      <w:r w:rsidRPr="006A555D">
        <w:rPr>
          <w:rFonts w:ascii="Times New Roman" w:hAnsi="Times New Roman" w:cs="Times New Roman"/>
          <w:b/>
          <w:bCs/>
          <w:i/>
          <w:iCs/>
          <w:sz w:val="24"/>
          <w:szCs w:val="24"/>
        </w:rPr>
        <w:t xml:space="preserve">Low-risk participants </w:t>
      </w:r>
    </w:p>
    <w:p w14:paraId="6075A793"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3. Next, I’d like to get your views about the virtual/telephone call you received (or why you did not receive it). </w:t>
      </w:r>
    </w:p>
    <w:p w14:paraId="1CAA9DB4"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5870BA1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id you find the call? What was helpful? What wasn’t?</w:t>
      </w:r>
    </w:p>
    <w:p w14:paraId="779ED013"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o you feel as though you got any benefit from the phone call? </w:t>
      </w:r>
    </w:p>
    <w:p w14:paraId="22A1680F"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kinds of things did you talk about with the rheumatologist?</w:t>
      </w:r>
    </w:p>
    <w:p w14:paraId="2521C45E"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ould you recommend this method of delivering for others? What kinds of people would this approach suit? Who wouldn’t it suit?</w:t>
      </w:r>
    </w:p>
    <w:p w14:paraId="1B77177A"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else would you liked to have received as part of your treatment during the trial?</w:t>
      </w:r>
    </w:p>
    <w:p w14:paraId="42CC682E" w14:textId="77777777" w:rsidR="00A157F7" w:rsidRPr="006A555D" w:rsidRDefault="00A157F7" w:rsidP="00A157F7">
      <w:pPr>
        <w:spacing w:line="240" w:lineRule="auto"/>
        <w:rPr>
          <w:rFonts w:ascii="Times New Roman" w:hAnsi="Times New Roman" w:cs="Times New Roman"/>
          <w:b/>
          <w:bCs/>
          <w:i/>
          <w:iCs/>
          <w:sz w:val="24"/>
          <w:szCs w:val="24"/>
        </w:rPr>
      </w:pPr>
      <w:r w:rsidRPr="006A555D">
        <w:rPr>
          <w:rFonts w:ascii="Times New Roman" w:hAnsi="Times New Roman" w:cs="Times New Roman"/>
          <w:b/>
          <w:bCs/>
          <w:i/>
          <w:iCs/>
          <w:sz w:val="24"/>
          <w:szCs w:val="24"/>
        </w:rPr>
        <w:t xml:space="preserve">Medium- and </w:t>
      </w:r>
      <w:proofErr w:type="gramStart"/>
      <w:r w:rsidRPr="006A555D">
        <w:rPr>
          <w:rFonts w:ascii="Times New Roman" w:hAnsi="Times New Roman" w:cs="Times New Roman"/>
          <w:b/>
          <w:bCs/>
          <w:i/>
          <w:iCs/>
          <w:sz w:val="24"/>
          <w:szCs w:val="24"/>
        </w:rPr>
        <w:t>high risk</w:t>
      </w:r>
      <w:proofErr w:type="gramEnd"/>
      <w:r w:rsidRPr="006A555D">
        <w:rPr>
          <w:rFonts w:ascii="Times New Roman" w:hAnsi="Times New Roman" w:cs="Times New Roman"/>
          <w:b/>
          <w:bCs/>
          <w:i/>
          <w:iCs/>
          <w:sz w:val="24"/>
          <w:szCs w:val="24"/>
        </w:rPr>
        <w:t xml:space="preserve"> participants </w:t>
      </w:r>
    </w:p>
    <w:p w14:paraId="36C583C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4. Next, I’d like to get your views about the virtual consultation(s) you received (or why you did not receive them). </w:t>
      </w:r>
    </w:p>
    <w:p w14:paraId="525D45AE"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5F46FCA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id you find the consultation(s)? What was helpful? What wasn’t?</w:t>
      </w:r>
    </w:p>
    <w:p w14:paraId="41566CDA"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o you feel as though you got any benefit from the virtual consultation(s)? </w:t>
      </w:r>
    </w:p>
    <w:p w14:paraId="2B9AC229"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o you feel the benefit was </w:t>
      </w:r>
      <w:proofErr w:type="gramStart"/>
      <w:r w:rsidRPr="006A555D">
        <w:rPr>
          <w:rFonts w:ascii="Times New Roman" w:hAnsi="Times New Roman" w:cs="Times New Roman"/>
          <w:sz w:val="24"/>
          <w:szCs w:val="24"/>
        </w:rPr>
        <w:t>similar to</w:t>
      </w:r>
      <w:proofErr w:type="gramEnd"/>
      <w:r w:rsidRPr="006A555D">
        <w:rPr>
          <w:rFonts w:ascii="Times New Roman" w:hAnsi="Times New Roman" w:cs="Times New Roman"/>
          <w:sz w:val="24"/>
          <w:szCs w:val="24"/>
        </w:rPr>
        <w:t xml:space="preserve"> what you would have got with face-to-face appointment(s)? </w:t>
      </w:r>
    </w:p>
    <w:p w14:paraId="6B17660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ould you recommend this method of delivering treatment for others? What kinds of people would this approach suit? Who wouldn’t it suit?</w:t>
      </w:r>
    </w:p>
    <w:p w14:paraId="7BB0F64C"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else would you liked to have received as part of your treatment during the trial?</w:t>
      </w:r>
    </w:p>
    <w:p w14:paraId="4EE5BBD1"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Can you comment on the frequency of your appointments?</w:t>
      </w:r>
    </w:p>
    <w:p w14:paraId="5E6324A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5. Next, I want to discuss the </w:t>
      </w:r>
      <w:proofErr w:type="spellStart"/>
      <w:r w:rsidRPr="006A555D">
        <w:rPr>
          <w:rFonts w:ascii="Times New Roman" w:hAnsi="Times New Roman" w:cs="Times New Roman"/>
          <w:sz w:val="24"/>
          <w:szCs w:val="24"/>
        </w:rPr>
        <w:t>PhysiTrack</w:t>
      </w:r>
      <w:proofErr w:type="spellEnd"/>
      <w:r w:rsidRPr="006A555D">
        <w:rPr>
          <w:rFonts w:ascii="Times New Roman" w:hAnsi="Times New Roman" w:cs="Times New Roman"/>
          <w:sz w:val="24"/>
          <w:szCs w:val="24"/>
        </w:rPr>
        <w:t xml:space="preserve"> App.</w:t>
      </w:r>
    </w:p>
    <w:p w14:paraId="1C8211CE"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Did you ever use the App?</w:t>
      </w:r>
    </w:p>
    <w:p w14:paraId="44F1DE55"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If no, why was that?</w:t>
      </w:r>
    </w:p>
    <w:p w14:paraId="0DEB3C32"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If yes, how easy was it to use the App? Did it get easier over time?</w:t>
      </w:r>
    </w:p>
    <w:p w14:paraId="1471116D"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Did you need help to use it? If yes, explore.</w:t>
      </w:r>
    </w:p>
    <w:p w14:paraId="50B62C1B" w14:textId="07941BBC"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do you think about the physio using the App to monitor your compliance with the rehabilitation exercises? Why do you say that?</w:t>
      </w:r>
    </w:p>
    <w:p w14:paraId="57F8BA89" w14:textId="64A975D4" w:rsidR="000071CB" w:rsidRPr="006A555D" w:rsidRDefault="000071CB"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id your recording of exercises match what </w:t>
      </w:r>
      <w:r w:rsidR="00790CB0" w:rsidRPr="006A555D">
        <w:rPr>
          <w:rFonts w:ascii="Times New Roman" w:hAnsi="Times New Roman" w:cs="Times New Roman"/>
          <w:sz w:val="24"/>
          <w:szCs w:val="24"/>
        </w:rPr>
        <w:t xml:space="preserve">exercise </w:t>
      </w:r>
      <w:r w:rsidRPr="006A555D">
        <w:rPr>
          <w:rFonts w:ascii="Times New Roman" w:hAnsi="Times New Roman" w:cs="Times New Roman"/>
          <w:sz w:val="24"/>
          <w:szCs w:val="24"/>
        </w:rPr>
        <w:t xml:space="preserve">you </w:t>
      </w:r>
      <w:r w:rsidR="00790CB0" w:rsidRPr="006A555D">
        <w:rPr>
          <w:rFonts w:ascii="Times New Roman" w:hAnsi="Times New Roman" w:cs="Times New Roman"/>
          <w:sz w:val="24"/>
          <w:szCs w:val="24"/>
        </w:rPr>
        <w:t>did</w:t>
      </w:r>
      <w:r w:rsidRPr="006A555D">
        <w:rPr>
          <w:rFonts w:ascii="Times New Roman" w:hAnsi="Times New Roman" w:cs="Times New Roman"/>
          <w:sz w:val="24"/>
          <w:szCs w:val="24"/>
        </w:rPr>
        <w:t>?</w:t>
      </w:r>
    </w:p>
    <w:p w14:paraId="77C6F9C5"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long did you use the App?</w:t>
      </w:r>
    </w:p>
    <w:p w14:paraId="27690556"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long did you do the rehabilitation exercises? Why or why not?</w:t>
      </w:r>
    </w:p>
    <w:p w14:paraId="02FE7702" w14:textId="415E0AA7" w:rsidR="00A157F7" w:rsidRPr="006A555D" w:rsidRDefault="00A157F7" w:rsidP="00A157F7">
      <w:p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6. Next, I want to discuss the self-directed pain education program. </w:t>
      </w:r>
      <w:r w:rsidR="00CB6FC2" w:rsidRPr="006A555D">
        <w:rPr>
          <w:rFonts w:ascii="Times New Roman" w:hAnsi="Times New Roman" w:cs="Times New Roman"/>
          <w:b/>
          <w:bCs/>
          <w:sz w:val="24"/>
          <w:szCs w:val="24"/>
        </w:rPr>
        <w:t>(High</w:t>
      </w:r>
      <w:r w:rsidR="004C6CE2" w:rsidRPr="006A555D">
        <w:rPr>
          <w:rFonts w:ascii="Times New Roman" w:hAnsi="Times New Roman" w:cs="Times New Roman"/>
          <w:b/>
          <w:bCs/>
          <w:sz w:val="24"/>
          <w:szCs w:val="24"/>
        </w:rPr>
        <w:t xml:space="preserve"> risk participants)</w:t>
      </w:r>
    </w:p>
    <w:p w14:paraId="77283521"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Did you access the program?</w:t>
      </w:r>
    </w:p>
    <w:p w14:paraId="5C8B360A"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If no, why was that?</w:t>
      </w:r>
    </w:p>
    <w:p w14:paraId="63A5028F"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If yes, how easy was it to navigate? Did it get easier over time?</w:t>
      </w:r>
    </w:p>
    <w:p w14:paraId="4C601B7D"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lastRenderedPageBreak/>
        <w:t>Did you need help to access it? If yes, explore.</w:t>
      </w:r>
    </w:p>
    <w:p w14:paraId="1E0B67B3"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id you find the information in the program?</w:t>
      </w:r>
    </w:p>
    <w:p w14:paraId="3695F6F9"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id you watch all the videos? Explore </w:t>
      </w:r>
    </w:p>
    <w:p w14:paraId="32308A18" w14:textId="77777777" w:rsidR="00A157F7" w:rsidRPr="006A555D" w:rsidRDefault="00A157F7" w:rsidP="00A157F7">
      <w:pPr>
        <w:spacing w:line="240" w:lineRule="auto"/>
        <w:rPr>
          <w:rFonts w:ascii="Times New Roman" w:hAnsi="Times New Roman" w:cs="Times New Roman"/>
          <w:b/>
          <w:bCs/>
          <w:i/>
          <w:iCs/>
          <w:sz w:val="24"/>
          <w:szCs w:val="24"/>
        </w:rPr>
      </w:pPr>
      <w:r w:rsidRPr="006A555D">
        <w:rPr>
          <w:rFonts w:ascii="Times New Roman" w:hAnsi="Times New Roman" w:cs="Times New Roman"/>
          <w:b/>
          <w:bCs/>
          <w:i/>
          <w:iCs/>
          <w:sz w:val="24"/>
          <w:szCs w:val="24"/>
        </w:rPr>
        <w:t>Participants with worrisome radicular pain (and people in the usual-care group)</w:t>
      </w:r>
    </w:p>
    <w:p w14:paraId="0B2E9A2E"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7. Next, I’d like to get your views about the face-to-face appointments you received (or why you did not receive them). </w:t>
      </w:r>
    </w:p>
    <w:p w14:paraId="15DD99ED"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7166C9F3"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id you find the appointment(s)? What was helpful? What wasn’t?</w:t>
      </w:r>
    </w:p>
    <w:p w14:paraId="0F5E599B"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Can you tell me about the process of scheduling appointments? What was the availability of your rheumatologist and physiotherapist?</w:t>
      </w:r>
    </w:p>
    <w:p w14:paraId="31A03932"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Did you always have the same person?</w:t>
      </w:r>
    </w:p>
    <w:p w14:paraId="6ABEFB3E"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is it about seeing a rheumatologist or physiotherapist in person that you like or don’t like?</w:t>
      </w:r>
    </w:p>
    <w:p w14:paraId="3BB96FB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convenient was it for you to travel to and attend a face-to-face appointment(s) at the hospital?</w:t>
      </w:r>
    </w:p>
    <w:p w14:paraId="53FE7792"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Can you comment on the frequency of your appointments? Is that what you expected? Why or why not?</w:t>
      </w:r>
    </w:p>
    <w:p w14:paraId="643E049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o you feel as though you got any benefit from the appointment(s)? </w:t>
      </w:r>
    </w:p>
    <w:p w14:paraId="3A41F110"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ould you recommend this method of delivering treatment for others? What kinds of people would this approach suit? Who wouldn’t it suit?</w:t>
      </w:r>
    </w:p>
    <w:p w14:paraId="0EC9CA1B"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Do you feel you could have a got a similar benefit from a telephone or virtual consultation(s)?  </w:t>
      </w:r>
    </w:p>
    <w:p w14:paraId="6E5B38BC"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else would you liked to have received as part of your treatment during the trial?</w:t>
      </w:r>
    </w:p>
    <w:p w14:paraId="3C9C76B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8. Is there anything else you would like to say that we have not talked about in this interview?</w:t>
      </w:r>
    </w:p>
    <w:p w14:paraId="59830C0B"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Thank you so much for your time.</w:t>
      </w:r>
    </w:p>
    <w:p w14:paraId="520B55F2" w14:textId="77777777" w:rsidR="00EE1FDA" w:rsidRPr="006A555D" w:rsidRDefault="00EE1FDA" w:rsidP="00A157F7">
      <w:pPr>
        <w:spacing w:line="240" w:lineRule="auto"/>
        <w:rPr>
          <w:rFonts w:ascii="Times New Roman" w:hAnsi="Times New Roman" w:cs="Times New Roman"/>
          <w:sz w:val="24"/>
          <w:szCs w:val="24"/>
        </w:rPr>
      </w:pPr>
    </w:p>
    <w:p w14:paraId="7017F8F2" w14:textId="77777777" w:rsidR="003A284C" w:rsidRPr="006A555D" w:rsidRDefault="003A284C" w:rsidP="00A157F7">
      <w:pPr>
        <w:spacing w:line="240" w:lineRule="auto"/>
        <w:rPr>
          <w:rFonts w:ascii="Times New Roman" w:hAnsi="Times New Roman" w:cs="Times New Roman"/>
          <w:b/>
          <w:bCs/>
          <w:sz w:val="24"/>
          <w:szCs w:val="24"/>
        </w:rPr>
        <w:sectPr w:rsidR="003A284C" w:rsidRPr="006A555D">
          <w:footerReference w:type="default" r:id="rId10"/>
          <w:pgSz w:w="12240" w:h="15840"/>
          <w:pgMar w:top="1440" w:right="1440" w:bottom="1440" w:left="1440" w:header="720" w:footer="720" w:gutter="0"/>
          <w:cols w:space="720"/>
          <w:docGrid w:linePitch="360"/>
        </w:sectPr>
      </w:pPr>
    </w:p>
    <w:p w14:paraId="6C26A3EA" w14:textId="77777777" w:rsidR="00A0297F" w:rsidRPr="006A555D" w:rsidRDefault="00A0297F" w:rsidP="00A0297F">
      <w:pPr>
        <w:spacing w:line="240" w:lineRule="auto"/>
        <w:rPr>
          <w:rFonts w:ascii="Times New Roman" w:hAnsi="Times New Roman" w:cs="Times New Roman"/>
          <w:b/>
          <w:bCs/>
          <w:sz w:val="24"/>
          <w:szCs w:val="24"/>
          <w:u w:val="single"/>
        </w:rPr>
      </w:pPr>
      <w:r w:rsidRPr="006A555D">
        <w:rPr>
          <w:rFonts w:ascii="Times New Roman" w:hAnsi="Times New Roman" w:cs="Times New Roman"/>
          <w:b/>
          <w:bCs/>
          <w:sz w:val="24"/>
          <w:szCs w:val="24"/>
          <w:u w:val="single"/>
        </w:rPr>
        <w:lastRenderedPageBreak/>
        <w:t xml:space="preserve">INTERVIEW GUIDE FOR EXTERNAL PATIENTS </w:t>
      </w:r>
    </w:p>
    <w:p w14:paraId="216B2E70" w14:textId="77777777" w:rsidR="00A0297F" w:rsidRPr="006A555D" w:rsidRDefault="00A0297F" w:rsidP="00A0297F">
      <w:pPr>
        <w:pStyle w:val="Default"/>
        <w:spacing w:after="240"/>
        <w:rPr>
          <w:rFonts w:ascii="Times New Roman" w:hAnsi="Times New Roman" w:cs="Times New Roman"/>
          <w:i/>
          <w:iCs/>
        </w:rPr>
      </w:pPr>
      <w:r w:rsidRPr="006A555D">
        <w:rPr>
          <w:rFonts w:ascii="Times New Roman" w:hAnsi="Times New Roman" w:cs="Times New Roman"/>
          <w:i/>
          <w:iCs/>
        </w:rPr>
        <w:t>**Questions do not have to be asked in this order, and not all questions have to be covered**</w:t>
      </w:r>
    </w:p>
    <w:p w14:paraId="27E13DDB" w14:textId="77777777" w:rsidR="00A0297F" w:rsidRPr="006A555D" w:rsidRDefault="00A0297F" w:rsidP="00A0297F">
      <w:pPr>
        <w:pStyle w:val="Default"/>
        <w:spacing w:after="240"/>
        <w:rPr>
          <w:rFonts w:ascii="Times New Roman" w:hAnsi="Times New Roman" w:cs="Times New Roman"/>
          <w:b/>
          <w:bCs/>
        </w:rPr>
      </w:pPr>
      <w:r w:rsidRPr="006A555D">
        <w:rPr>
          <w:rFonts w:ascii="Times New Roman" w:hAnsi="Times New Roman" w:cs="Times New Roman"/>
          <w:b/>
          <w:bCs/>
        </w:rPr>
        <w:t>Introduction</w:t>
      </w:r>
    </w:p>
    <w:p w14:paraId="070EB2C2" w14:textId="77777777"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Hi, my name is [name]. Thank you for taking part in this interview. Researchers and health professionals at The University of Sydney and Royal Prince Alfred Hospital want to find out whether a new treatment pathway using telephone and virtual appointments, and App-based exercise programs, helps people receive treatment sooner and get better sooner.  </w:t>
      </w:r>
    </w:p>
    <w:p w14:paraId="59EC78CB" w14:textId="1E93A37A"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We would like to ask you questions about your thoughts on the model of care (rapid virtual care)</w:t>
      </w:r>
      <w:r w:rsidR="00071C4F" w:rsidRPr="006A555D">
        <w:rPr>
          <w:rFonts w:ascii="Times New Roman" w:hAnsi="Times New Roman" w:cs="Times New Roman"/>
        </w:rPr>
        <w:t xml:space="preserve"> and our trial </w:t>
      </w:r>
      <w:r w:rsidR="00BF48C2" w:rsidRPr="006A555D">
        <w:rPr>
          <w:rFonts w:ascii="Times New Roman" w:hAnsi="Times New Roman" w:cs="Times New Roman"/>
        </w:rPr>
        <w:t xml:space="preserve">testing </w:t>
      </w:r>
      <w:r w:rsidR="00B303E6" w:rsidRPr="006A555D">
        <w:rPr>
          <w:rFonts w:ascii="Times New Roman" w:hAnsi="Times New Roman" w:cs="Times New Roman"/>
        </w:rPr>
        <w:t>th</w:t>
      </w:r>
      <w:r w:rsidR="00BF48C2" w:rsidRPr="006A555D">
        <w:rPr>
          <w:rFonts w:ascii="Times New Roman" w:hAnsi="Times New Roman" w:cs="Times New Roman"/>
        </w:rPr>
        <w:t xml:space="preserve">is </w:t>
      </w:r>
      <w:r w:rsidR="00B303E6" w:rsidRPr="006A555D">
        <w:rPr>
          <w:rFonts w:ascii="Times New Roman" w:hAnsi="Times New Roman" w:cs="Times New Roman"/>
        </w:rPr>
        <w:t>model</w:t>
      </w:r>
      <w:r w:rsidRPr="006A555D">
        <w:rPr>
          <w:rFonts w:ascii="Times New Roman" w:hAnsi="Times New Roman" w:cs="Times New Roman"/>
        </w:rPr>
        <w:t xml:space="preserve">. If at any time you would like to stop the interview, please let us know and we will stop. You can change your mind about talking to me at any time before or during the interview and stop the interview at any time. You can choose not to answer a question. </w:t>
      </w:r>
    </w:p>
    <w:p w14:paraId="5FE2E60D" w14:textId="77777777"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Are you happy to continue? [If no, thank them for their time and end the interview; if yes, continue]. </w:t>
      </w:r>
    </w:p>
    <w:p w14:paraId="1EA0668D" w14:textId="77777777"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Thank </w:t>
      </w:r>
      <w:proofErr w:type="gramStart"/>
      <w:r w:rsidRPr="006A555D">
        <w:rPr>
          <w:rFonts w:ascii="Times New Roman" w:hAnsi="Times New Roman" w:cs="Times New Roman"/>
        </w:rPr>
        <w:t>you [name]</w:t>
      </w:r>
      <w:proofErr w:type="gramEnd"/>
      <w:r w:rsidRPr="006A555D">
        <w:rPr>
          <w:rFonts w:ascii="Times New Roman" w:hAnsi="Times New Roman" w:cs="Times New Roman"/>
        </w:rPr>
        <w:t xml:space="preserve"> for agreeing to take part. We will use your feedback and the feedback of others to write a summary of what people have told us. There will be absolutely no identification of any real names or identification of where you live or which hospitals or health professionals you have seen. </w:t>
      </w:r>
    </w:p>
    <w:p w14:paraId="0A8B034C" w14:textId="77777777"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Are you happy for me to record the interview? Do you have any questions before we start? </w:t>
      </w:r>
    </w:p>
    <w:p w14:paraId="120A2672" w14:textId="77777777" w:rsidR="00A0297F" w:rsidRPr="006A555D" w:rsidRDefault="00A0297F" w:rsidP="00A0297F">
      <w:pPr>
        <w:spacing w:line="240" w:lineRule="auto"/>
        <w:rPr>
          <w:rFonts w:ascii="Times New Roman" w:hAnsi="Times New Roman" w:cs="Times New Roman"/>
          <w:b/>
          <w:bCs/>
          <w:i/>
          <w:iCs/>
          <w:sz w:val="24"/>
          <w:szCs w:val="24"/>
        </w:rPr>
      </w:pPr>
      <w:bookmarkStart w:id="0" w:name="_Hlk138668914"/>
      <w:r w:rsidRPr="006A555D">
        <w:rPr>
          <w:rFonts w:ascii="Times New Roman" w:hAnsi="Times New Roman" w:cs="Times New Roman"/>
          <w:b/>
          <w:bCs/>
          <w:i/>
          <w:iCs/>
          <w:sz w:val="24"/>
          <w:szCs w:val="24"/>
        </w:rPr>
        <w:t xml:space="preserve">All participants </w:t>
      </w:r>
    </w:p>
    <w:bookmarkEnd w:id="0"/>
    <w:p w14:paraId="7EA6F400" w14:textId="49D1A5C6" w:rsidR="00D20B53" w:rsidRPr="006A555D" w:rsidRDefault="006150C3"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Participants will</w:t>
      </w:r>
      <w:r w:rsidR="00CC3972" w:rsidRPr="006A555D">
        <w:rPr>
          <w:rFonts w:ascii="Times New Roman" w:hAnsi="Times New Roman" w:cs="Times New Roman"/>
          <w:i/>
          <w:iCs/>
          <w:sz w:val="24"/>
          <w:szCs w:val="24"/>
        </w:rPr>
        <w:t xml:space="preserve"> </w:t>
      </w:r>
      <w:r w:rsidRPr="006A555D">
        <w:rPr>
          <w:rFonts w:ascii="Times New Roman" w:hAnsi="Times New Roman" w:cs="Times New Roman"/>
          <w:i/>
          <w:iCs/>
          <w:sz w:val="24"/>
          <w:szCs w:val="24"/>
        </w:rPr>
        <w:t>be</w:t>
      </w:r>
      <w:r w:rsidR="00941DDE" w:rsidRPr="006A555D">
        <w:rPr>
          <w:rFonts w:ascii="Times New Roman" w:hAnsi="Times New Roman" w:cs="Times New Roman"/>
          <w:i/>
          <w:iCs/>
          <w:sz w:val="24"/>
          <w:szCs w:val="24"/>
        </w:rPr>
        <w:t xml:space="preserve"> </w:t>
      </w:r>
      <w:r w:rsidR="009344A5" w:rsidRPr="006A555D">
        <w:rPr>
          <w:rFonts w:ascii="Times New Roman" w:hAnsi="Times New Roman" w:cs="Times New Roman"/>
          <w:i/>
          <w:iCs/>
          <w:sz w:val="24"/>
          <w:szCs w:val="24"/>
        </w:rPr>
        <w:t xml:space="preserve">asked </w:t>
      </w:r>
      <w:r w:rsidR="00CC3972" w:rsidRPr="006A555D">
        <w:rPr>
          <w:rFonts w:ascii="Times New Roman" w:hAnsi="Times New Roman" w:cs="Times New Roman"/>
          <w:i/>
          <w:iCs/>
          <w:sz w:val="24"/>
          <w:szCs w:val="24"/>
        </w:rPr>
        <w:t xml:space="preserve">about </w:t>
      </w:r>
      <w:r w:rsidR="009344A5" w:rsidRPr="006A555D">
        <w:rPr>
          <w:rFonts w:ascii="Times New Roman" w:hAnsi="Times New Roman" w:cs="Times New Roman"/>
          <w:i/>
          <w:iCs/>
          <w:sz w:val="24"/>
          <w:szCs w:val="24"/>
        </w:rPr>
        <w:t>basic demographic information</w:t>
      </w:r>
      <w:r w:rsidR="000D7AD0" w:rsidRPr="006A555D">
        <w:rPr>
          <w:rFonts w:ascii="Times New Roman" w:hAnsi="Times New Roman" w:cs="Times New Roman"/>
          <w:i/>
          <w:iCs/>
          <w:sz w:val="24"/>
          <w:szCs w:val="24"/>
        </w:rPr>
        <w:t xml:space="preserve"> an</w:t>
      </w:r>
      <w:r w:rsidR="002B44EB" w:rsidRPr="006A555D">
        <w:rPr>
          <w:rFonts w:ascii="Times New Roman" w:hAnsi="Times New Roman" w:cs="Times New Roman"/>
          <w:i/>
          <w:iCs/>
          <w:sz w:val="24"/>
          <w:szCs w:val="24"/>
        </w:rPr>
        <w:t xml:space="preserve">d </w:t>
      </w:r>
      <w:r w:rsidR="00D86B0F" w:rsidRPr="006A555D">
        <w:rPr>
          <w:rFonts w:ascii="Times New Roman" w:hAnsi="Times New Roman" w:cs="Times New Roman"/>
          <w:i/>
          <w:iCs/>
          <w:sz w:val="24"/>
          <w:szCs w:val="24"/>
        </w:rPr>
        <w:t xml:space="preserve">other questions </w:t>
      </w:r>
      <w:r w:rsidR="00CC3972" w:rsidRPr="006A555D">
        <w:rPr>
          <w:rFonts w:ascii="Times New Roman" w:hAnsi="Times New Roman" w:cs="Times New Roman"/>
          <w:i/>
          <w:iCs/>
          <w:sz w:val="24"/>
          <w:szCs w:val="24"/>
        </w:rPr>
        <w:t xml:space="preserve">to </w:t>
      </w:r>
      <w:r w:rsidR="005F2866" w:rsidRPr="006A555D">
        <w:rPr>
          <w:rFonts w:ascii="Times New Roman" w:hAnsi="Times New Roman" w:cs="Times New Roman"/>
          <w:i/>
          <w:iCs/>
          <w:sz w:val="24"/>
          <w:szCs w:val="24"/>
        </w:rPr>
        <w:t>give</w:t>
      </w:r>
      <w:r w:rsidR="00E5349B" w:rsidRPr="006A555D">
        <w:rPr>
          <w:rFonts w:ascii="Times New Roman" w:hAnsi="Times New Roman" w:cs="Times New Roman"/>
          <w:i/>
          <w:iCs/>
          <w:sz w:val="24"/>
          <w:szCs w:val="24"/>
        </w:rPr>
        <w:t xml:space="preserve"> further</w:t>
      </w:r>
      <w:r w:rsidR="005F2866" w:rsidRPr="006A555D">
        <w:rPr>
          <w:rFonts w:ascii="Times New Roman" w:hAnsi="Times New Roman" w:cs="Times New Roman"/>
          <w:i/>
          <w:iCs/>
          <w:sz w:val="24"/>
          <w:szCs w:val="24"/>
        </w:rPr>
        <w:t xml:space="preserve"> background </w:t>
      </w:r>
      <w:r w:rsidR="00E5349B" w:rsidRPr="006A555D">
        <w:rPr>
          <w:rFonts w:ascii="Times New Roman" w:hAnsi="Times New Roman" w:cs="Times New Roman"/>
          <w:i/>
          <w:iCs/>
          <w:sz w:val="24"/>
          <w:szCs w:val="24"/>
        </w:rPr>
        <w:t xml:space="preserve">on relevant characteristics </w:t>
      </w:r>
      <w:r w:rsidR="005F2866" w:rsidRPr="006A555D">
        <w:rPr>
          <w:rFonts w:ascii="Times New Roman" w:hAnsi="Times New Roman" w:cs="Times New Roman"/>
          <w:i/>
          <w:iCs/>
          <w:sz w:val="24"/>
          <w:szCs w:val="24"/>
        </w:rPr>
        <w:t>(</w:t>
      </w:r>
      <w:r w:rsidR="00E5349B" w:rsidRPr="006A555D">
        <w:rPr>
          <w:rFonts w:ascii="Times New Roman" w:hAnsi="Times New Roman" w:cs="Times New Roman"/>
          <w:i/>
          <w:iCs/>
          <w:sz w:val="24"/>
          <w:szCs w:val="24"/>
        </w:rPr>
        <w:t>e.g.,</w:t>
      </w:r>
      <w:r w:rsidR="00434019" w:rsidRPr="006A555D">
        <w:rPr>
          <w:rFonts w:ascii="Times New Roman" w:hAnsi="Times New Roman" w:cs="Times New Roman"/>
          <w:i/>
          <w:iCs/>
          <w:sz w:val="24"/>
          <w:szCs w:val="24"/>
        </w:rPr>
        <w:t xml:space="preserve"> </w:t>
      </w:r>
      <w:r w:rsidR="00B00C4D" w:rsidRPr="006A555D">
        <w:rPr>
          <w:rFonts w:ascii="Times New Roman" w:hAnsi="Times New Roman" w:cs="Times New Roman"/>
          <w:i/>
          <w:iCs/>
          <w:sz w:val="24"/>
          <w:szCs w:val="24"/>
        </w:rPr>
        <w:t>what is their current musculoskeletal condition</w:t>
      </w:r>
      <w:r w:rsidR="00E5349B" w:rsidRPr="006A555D">
        <w:rPr>
          <w:rFonts w:ascii="Times New Roman" w:hAnsi="Times New Roman" w:cs="Times New Roman"/>
          <w:i/>
          <w:iCs/>
          <w:sz w:val="24"/>
          <w:szCs w:val="24"/>
        </w:rPr>
        <w:t>).</w:t>
      </w:r>
    </w:p>
    <w:p w14:paraId="349C6915" w14:textId="77777777" w:rsidR="000353B6" w:rsidRPr="006A555D" w:rsidRDefault="000353B6" w:rsidP="00A0297F">
      <w:pPr>
        <w:spacing w:line="240" w:lineRule="auto"/>
        <w:rPr>
          <w:rFonts w:ascii="Times New Roman" w:hAnsi="Times New Roman" w:cs="Times New Roman"/>
          <w:i/>
          <w:iCs/>
          <w:color w:val="FF0000"/>
          <w:sz w:val="24"/>
          <w:szCs w:val="24"/>
        </w:rPr>
      </w:pPr>
    </w:p>
    <w:p w14:paraId="616F6B97" w14:textId="6CDB5017" w:rsidR="006449F0" w:rsidRPr="006A555D" w:rsidRDefault="006449F0"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1. What are your thoughts on the positives and negatives of this model of care?</w:t>
      </w:r>
    </w:p>
    <w:p w14:paraId="2A71A0DB" w14:textId="05CF3381" w:rsidR="00A0297F" w:rsidRPr="006A555D" w:rsidRDefault="006449F0"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2</w:t>
      </w:r>
      <w:r w:rsidR="00A0297F" w:rsidRPr="006A555D">
        <w:rPr>
          <w:rFonts w:ascii="Times New Roman" w:hAnsi="Times New Roman" w:cs="Times New Roman"/>
          <w:i/>
          <w:iCs/>
          <w:sz w:val="24"/>
          <w:szCs w:val="24"/>
        </w:rPr>
        <w:t xml:space="preserve">. What reason or reasons </w:t>
      </w:r>
      <w:r w:rsidR="00B27373" w:rsidRPr="006A555D">
        <w:rPr>
          <w:rFonts w:ascii="Times New Roman" w:hAnsi="Times New Roman" w:cs="Times New Roman"/>
          <w:i/>
          <w:iCs/>
          <w:sz w:val="24"/>
          <w:szCs w:val="24"/>
        </w:rPr>
        <w:t>would</w:t>
      </w:r>
      <w:r w:rsidR="00060563" w:rsidRPr="006A555D">
        <w:rPr>
          <w:rFonts w:ascii="Times New Roman" w:hAnsi="Times New Roman" w:cs="Times New Roman"/>
          <w:i/>
          <w:iCs/>
          <w:sz w:val="24"/>
          <w:szCs w:val="24"/>
        </w:rPr>
        <w:t xml:space="preserve"> (did)</w:t>
      </w:r>
      <w:r w:rsidR="00B27373" w:rsidRPr="006A555D">
        <w:rPr>
          <w:rFonts w:ascii="Times New Roman" w:hAnsi="Times New Roman" w:cs="Times New Roman"/>
          <w:i/>
          <w:iCs/>
          <w:sz w:val="24"/>
          <w:szCs w:val="24"/>
        </w:rPr>
        <w:t xml:space="preserve"> you </w:t>
      </w:r>
      <w:r w:rsidR="00A0297F" w:rsidRPr="006A555D">
        <w:rPr>
          <w:rFonts w:ascii="Times New Roman" w:hAnsi="Times New Roman" w:cs="Times New Roman"/>
          <w:i/>
          <w:iCs/>
          <w:sz w:val="24"/>
          <w:szCs w:val="24"/>
        </w:rPr>
        <w:t>deci</w:t>
      </w:r>
      <w:r w:rsidR="00060563" w:rsidRPr="006A555D">
        <w:rPr>
          <w:rFonts w:ascii="Times New Roman" w:hAnsi="Times New Roman" w:cs="Times New Roman"/>
          <w:i/>
          <w:iCs/>
          <w:sz w:val="24"/>
          <w:szCs w:val="24"/>
        </w:rPr>
        <w:t>de</w:t>
      </w:r>
      <w:r w:rsidR="00A0297F" w:rsidRPr="006A555D">
        <w:rPr>
          <w:rFonts w:ascii="Times New Roman" w:hAnsi="Times New Roman" w:cs="Times New Roman"/>
          <w:i/>
          <w:iCs/>
          <w:sz w:val="24"/>
          <w:szCs w:val="24"/>
        </w:rPr>
        <w:t xml:space="preserve"> to not participate in the trial</w:t>
      </w:r>
      <w:r w:rsidR="00060563" w:rsidRPr="006A555D">
        <w:rPr>
          <w:rFonts w:ascii="Times New Roman" w:hAnsi="Times New Roman" w:cs="Times New Roman"/>
          <w:i/>
          <w:iCs/>
          <w:sz w:val="24"/>
          <w:szCs w:val="24"/>
        </w:rPr>
        <w:t xml:space="preserve"> testing this model</w:t>
      </w:r>
      <w:r w:rsidR="00A0297F" w:rsidRPr="006A555D">
        <w:rPr>
          <w:rFonts w:ascii="Times New Roman" w:hAnsi="Times New Roman" w:cs="Times New Roman"/>
          <w:i/>
          <w:iCs/>
          <w:sz w:val="24"/>
          <w:szCs w:val="24"/>
        </w:rPr>
        <w:t>?</w:t>
      </w:r>
    </w:p>
    <w:p w14:paraId="6434C94C" w14:textId="60BA0872" w:rsidR="00A0297F" w:rsidRPr="006A555D" w:rsidRDefault="006449F0"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3</w:t>
      </w:r>
      <w:r w:rsidR="00A0297F" w:rsidRPr="006A555D">
        <w:rPr>
          <w:rFonts w:ascii="Times New Roman" w:hAnsi="Times New Roman" w:cs="Times New Roman"/>
          <w:i/>
          <w:iCs/>
          <w:sz w:val="24"/>
          <w:szCs w:val="24"/>
        </w:rPr>
        <w:t xml:space="preserve">. What reason or reasons </w:t>
      </w:r>
      <w:r w:rsidR="00060563" w:rsidRPr="006A555D">
        <w:rPr>
          <w:rFonts w:ascii="Times New Roman" w:hAnsi="Times New Roman" w:cs="Times New Roman"/>
          <w:i/>
          <w:iCs/>
          <w:sz w:val="24"/>
          <w:szCs w:val="24"/>
        </w:rPr>
        <w:t>would</w:t>
      </w:r>
      <w:r w:rsidR="00F7168F" w:rsidRPr="006A555D">
        <w:rPr>
          <w:rFonts w:ascii="Times New Roman" w:hAnsi="Times New Roman" w:cs="Times New Roman"/>
          <w:i/>
          <w:iCs/>
          <w:sz w:val="24"/>
          <w:szCs w:val="24"/>
        </w:rPr>
        <w:t xml:space="preserve"> (did) </w:t>
      </w:r>
      <w:r w:rsidR="00A0297F" w:rsidRPr="006A555D">
        <w:rPr>
          <w:rFonts w:ascii="Times New Roman" w:hAnsi="Times New Roman" w:cs="Times New Roman"/>
          <w:i/>
          <w:iCs/>
          <w:sz w:val="24"/>
          <w:szCs w:val="24"/>
        </w:rPr>
        <w:t>you</w:t>
      </w:r>
      <w:r w:rsidR="00F7168F" w:rsidRPr="006A555D">
        <w:rPr>
          <w:rFonts w:ascii="Times New Roman" w:hAnsi="Times New Roman" w:cs="Times New Roman"/>
          <w:i/>
          <w:iCs/>
          <w:sz w:val="24"/>
          <w:szCs w:val="24"/>
        </w:rPr>
        <w:t xml:space="preserve"> </w:t>
      </w:r>
      <w:r w:rsidR="00A0297F" w:rsidRPr="006A555D">
        <w:rPr>
          <w:rFonts w:ascii="Times New Roman" w:hAnsi="Times New Roman" w:cs="Times New Roman"/>
          <w:i/>
          <w:iCs/>
          <w:sz w:val="24"/>
          <w:szCs w:val="24"/>
        </w:rPr>
        <w:t>not provide follow-up data (or stop providing data)?</w:t>
      </w:r>
    </w:p>
    <w:p w14:paraId="581B5D59" w14:textId="77777777" w:rsidR="00A0297F" w:rsidRPr="006A555D" w:rsidRDefault="00A0297F"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Prompts</w:t>
      </w:r>
    </w:p>
    <w:p w14:paraId="2CD8F906" w14:textId="77777777" w:rsidR="00A0297F" w:rsidRPr="006A555D" w:rsidRDefault="00A0297F" w:rsidP="00A0297F">
      <w:pPr>
        <w:pStyle w:val="ListParagraph"/>
        <w:numPr>
          <w:ilvl w:val="0"/>
          <w:numId w:val="6"/>
        </w:num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 xml:space="preserve">Explanation of the model of care </w:t>
      </w:r>
    </w:p>
    <w:p w14:paraId="1AD61EEB" w14:textId="5BE2E8C9" w:rsidR="00A0297F" w:rsidRPr="006A555D" w:rsidRDefault="00A0297F" w:rsidP="00A0297F">
      <w:pPr>
        <w:pStyle w:val="ListParagraph"/>
        <w:numPr>
          <w:ilvl w:val="0"/>
          <w:numId w:val="6"/>
        </w:num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Ask participants on their thoughts on what could be improved to make the model more suitable for them and more likely to participate</w:t>
      </w:r>
    </w:p>
    <w:p w14:paraId="4AF40E87" w14:textId="541A8751" w:rsidR="00665309" w:rsidRPr="006A555D" w:rsidRDefault="00D04286" w:rsidP="00A0297F">
      <w:pPr>
        <w:pStyle w:val="ListParagraph"/>
        <w:numPr>
          <w:ilvl w:val="0"/>
          <w:numId w:val="6"/>
        </w:num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 xml:space="preserve">Ask participants what information they </w:t>
      </w:r>
      <w:r w:rsidR="00345BBB" w:rsidRPr="006A555D">
        <w:rPr>
          <w:rFonts w:ascii="Times New Roman" w:hAnsi="Times New Roman" w:cs="Times New Roman"/>
          <w:i/>
          <w:iCs/>
          <w:sz w:val="24"/>
          <w:szCs w:val="24"/>
        </w:rPr>
        <w:t xml:space="preserve">would </w:t>
      </w:r>
      <w:r w:rsidRPr="006A555D">
        <w:rPr>
          <w:rFonts w:ascii="Times New Roman" w:hAnsi="Times New Roman" w:cs="Times New Roman"/>
          <w:i/>
          <w:iCs/>
          <w:sz w:val="24"/>
          <w:szCs w:val="24"/>
        </w:rPr>
        <w:t xml:space="preserve">need to hear during the recruitment phone call to increase the likelihood they would participate and complete follow up data </w:t>
      </w:r>
    </w:p>
    <w:p w14:paraId="236CD8A4" w14:textId="18C60E1D" w:rsidR="00A0297F" w:rsidRPr="006A555D" w:rsidRDefault="006449F0"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4</w:t>
      </w:r>
      <w:r w:rsidR="00A0297F" w:rsidRPr="006A555D">
        <w:rPr>
          <w:rFonts w:ascii="Times New Roman" w:hAnsi="Times New Roman" w:cs="Times New Roman"/>
          <w:i/>
          <w:iCs/>
          <w:sz w:val="24"/>
          <w:szCs w:val="24"/>
        </w:rPr>
        <w:t>. Do you have any other musculoskeletal pain?</w:t>
      </w:r>
    </w:p>
    <w:p w14:paraId="21BFD90E" w14:textId="16D61480" w:rsidR="00A0297F" w:rsidRPr="006A555D" w:rsidRDefault="00A0297F" w:rsidP="00A0297F">
      <w:pPr>
        <w:pStyle w:val="ListParagraph"/>
        <w:numPr>
          <w:ilvl w:val="0"/>
          <w:numId w:val="7"/>
        </w:num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lastRenderedPageBreak/>
        <w:t xml:space="preserve">If yes, do you think </w:t>
      </w:r>
      <w:r w:rsidR="002A07D9" w:rsidRPr="006A555D">
        <w:rPr>
          <w:rFonts w:ascii="Times New Roman" w:hAnsi="Times New Roman" w:cs="Times New Roman"/>
          <w:i/>
          <w:iCs/>
          <w:sz w:val="24"/>
          <w:szCs w:val="24"/>
        </w:rPr>
        <w:t>this</w:t>
      </w:r>
      <w:r w:rsidRPr="006A555D">
        <w:rPr>
          <w:rFonts w:ascii="Times New Roman" w:hAnsi="Times New Roman" w:cs="Times New Roman"/>
          <w:i/>
          <w:iCs/>
          <w:sz w:val="24"/>
          <w:szCs w:val="24"/>
        </w:rPr>
        <w:t xml:space="preserve"> model of care will be beneficial </w:t>
      </w:r>
      <w:r w:rsidR="008808AB" w:rsidRPr="006A555D">
        <w:rPr>
          <w:rFonts w:ascii="Times New Roman" w:hAnsi="Times New Roman" w:cs="Times New Roman"/>
          <w:i/>
          <w:iCs/>
          <w:sz w:val="24"/>
          <w:szCs w:val="24"/>
        </w:rPr>
        <w:t xml:space="preserve">for this pain </w:t>
      </w:r>
      <w:r w:rsidR="00547A6E" w:rsidRPr="006A555D">
        <w:rPr>
          <w:rFonts w:ascii="Times New Roman" w:hAnsi="Times New Roman" w:cs="Times New Roman"/>
          <w:i/>
          <w:iCs/>
          <w:sz w:val="24"/>
          <w:szCs w:val="24"/>
        </w:rPr>
        <w:t xml:space="preserve">if </w:t>
      </w:r>
      <w:r w:rsidR="008808AB" w:rsidRPr="006A555D">
        <w:rPr>
          <w:rFonts w:ascii="Times New Roman" w:hAnsi="Times New Roman" w:cs="Times New Roman"/>
          <w:i/>
          <w:iCs/>
          <w:sz w:val="24"/>
          <w:szCs w:val="24"/>
        </w:rPr>
        <w:t xml:space="preserve">you </w:t>
      </w:r>
      <w:r w:rsidRPr="006A555D">
        <w:rPr>
          <w:rFonts w:ascii="Times New Roman" w:hAnsi="Times New Roman" w:cs="Times New Roman"/>
          <w:i/>
          <w:iCs/>
          <w:sz w:val="24"/>
          <w:szCs w:val="24"/>
        </w:rPr>
        <w:t>would otherwise see a physiotherapist or rheumatologist?</w:t>
      </w:r>
    </w:p>
    <w:p w14:paraId="57F6C0E1" w14:textId="2DDD2ACF" w:rsidR="00A0297F" w:rsidRPr="006A555D" w:rsidRDefault="006449F0"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5</w:t>
      </w:r>
      <w:r w:rsidR="00A0297F" w:rsidRPr="006A555D">
        <w:rPr>
          <w:rFonts w:ascii="Times New Roman" w:hAnsi="Times New Roman" w:cs="Times New Roman"/>
          <w:sz w:val="24"/>
          <w:szCs w:val="24"/>
        </w:rPr>
        <w:t>. Is there anything else you would like to say that we have not talked about in this interview?</w:t>
      </w:r>
    </w:p>
    <w:p w14:paraId="2B8AC8E5" w14:textId="1AF27E90" w:rsidR="003A284C" w:rsidRPr="006A555D" w:rsidRDefault="00A0297F" w:rsidP="00A157F7">
      <w:pPr>
        <w:spacing w:line="240" w:lineRule="auto"/>
        <w:rPr>
          <w:rFonts w:ascii="Times New Roman" w:hAnsi="Times New Roman" w:cs="Times New Roman"/>
          <w:b/>
          <w:bCs/>
          <w:sz w:val="24"/>
          <w:szCs w:val="24"/>
        </w:rPr>
        <w:sectPr w:rsidR="003A284C" w:rsidRPr="006A555D">
          <w:pgSz w:w="12240" w:h="15840"/>
          <w:pgMar w:top="1440" w:right="1440" w:bottom="1440" w:left="1440" w:header="720" w:footer="720" w:gutter="0"/>
          <w:cols w:space="720"/>
          <w:docGrid w:linePitch="360"/>
        </w:sectPr>
      </w:pPr>
      <w:r w:rsidRPr="006A555D">
        <w:rPr>
          <w:rFonts w:ascii="Times New Roman" w:hAnsi="Times New Roman" w:cs="Times New Roman"/>
          <w:sz w:val="24"/>
          <w:szCs w:val="24"/>
        </w:rPr>
        <w:t>Thank you so much for your time.</w:t>
      </w:r>
    </w:p>
    <w:p w14:paraId="11AC96AF" w14:textId="3F3CA699" w:rsidR="00A157F7" w:rsidRPr="006A555D" w:rsidRDefault="00A157F7" w:rsidP="00A157F7">
      <w:pPr>
        <w:spacing w:line="240" w:lineRule="auto"/>
        <w:rPr>
          <w:rFonts w:ascii="Times New Roman" w:hAnsi="Times New Roman" w:cs="Times New Roman"/>
          <w:b/>
          <w:bCs/>
          <w:sz w:val="24"/>
          <w:szCs w:val="24"/>
          <w:u w:val="single"/>
        </w:rPr>
      </w:pPr>
      <w:r w:rsidRPr="006A555D">
        <w:rPr>
          <w:rFonts w:ascii="Times New Roman" w:hAnsi="Times New Roman" w:cs="Times New Roman"/>
          <w:b/>
          <w:bCs/>
          <w:sz w:val="24"/>
          <w:szCs w:val="24"/>
          <w:u w:val="single"/>
        </w:rPr>
        <w:lastRenderedPageBreak/>
        <w:t>INTERVIEW GUIDE FOR CLINICIANS</w:t>
      </w:r>
      <w:r w:rsidR="008F5E4B" w:rsidRPr="006A555D">
        <w:rPr>
          <w:rFonts w:ascii="Times New Roman" w:hAnsi="Times New Roman" w:cs="Times New Roman"/>
          <w:b/>
          <w:bCs/>
          <w:sz w:val="24"/>
          <w:szCs w:val="24"/>
          <w:u w:val="single"/>
        </w:rPr>
        <w:t xml:space="preserve"> INCLUDED IN THE TRIAL</w:t>
      </w:r>
    </w:p>
    <w:p w14:paraId="251D7F82"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Questions do not have to be asked in this order, and not all questions have to be covered.)</w:t>
      </w:r>
    </w:p>
    <w:p w14:paraId="77B16016"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Hi, my name is [name and background]. Thank you for taking part in this interview. Researchers and health professionals at The University of Sydney and Royal Prince Alfred Hospital want to find out whether a new treatment pathway using telephone and virtual appointments, and App-based exercise programs, helps people receive treatment sooner and get better sooner. We also want to see if the new treatment pathway is acceptable to clinicians. </w:t>
      </w:r>
    </w:p>
    <w:p w14:paraId="6AC01F3B"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We would like to ask you questions about the treatment you provided in the Back Clinic as part of the trial. You can change your mind about talking to me at any time before or during the interview and stop the interview at any time. </w:t>
      </w:r>
    </w:p>
    <w:p w14:paraId="677B025B"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Are you happy to continue? [If no, thank them for their time and end interview; if yes continue.]</w:t>
      </w:r>
    </w:p>
    <w:p w14:paraId="75165AC9"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Thank </w:t>
      </w:r>
      <w:proofErr w:type="gramStart"/>
      <w:r w:rsidRPr="006A555D">
        <w:rPr>
          <w:rFonts w:ascii="Times New Roman" w:hAnsi="Times New Roman" w:cs="Times New Roman"/>
        </w:rPr>
        <w:t>you [name]</w:t>
      </w:r>
      <w:proofErr w:type="gramEnd"/>
      <w:r w:rsidRPr="006A555D">
        <w:rPr>
          <w:rFonts w:ascii="Times New Roman" w:hAnsi="Times New Roman" w:cs="Times New Roman"/>
        </w:rPr>
        <w:t xml:space="preserve"> for agreeing to take part. We will use your feedback and the feedback of others to write a summary of what people have told us. There will be absolutely no identification of any real names or identification of your professional details.  </w:t>
      </w:r>
    </w:p>
    <w:p w14:paraId="75A5C947" w14:textId="77777777" w:rsidR="00A157F7" w:rsidRPr="006A555D" w:rsidRDefault="00A157F7" w:rsidP="00A157F7">
      <w:pPr>
        <w:pStyle w:val="Default"/>
        <w:spacing w:after="240"/>
        <w:rPr>
          <w:rFonts w:ascii="Times New Roman" w:hAnsi="Times New Roman" w:cs="Times New Roman"/>
        </w:rPr>
      </w:pPr>
      <w:r w:rsidRPr="006A555D">
        <w:rPr>
          <w:rFonts w:ascii="Times New Roman" w:hAnsi="Times New Roman" w:cs="Times New Roman"/>
        </w:rPr>
        <w:t xml:space="preserve">Are you happy for me to record the interview? Do you have any questions before we start? </w:t>
      </w:r>
    </w:p>
    <w:p w14:paraId="74279729"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CONTEXT: TO UNDERSTAND WHAT WORKED, WHAT DIDN’T WORK, AND WHY/ WHY NOT FOR THE TWO METHODS OF SERVICE DELIVERY</w:t>
      </w:r>
    </w:p>
    <w:p w14:paraId="2DF0679A" w14:textId="687F0D82" w:rsidR="00E5349B" w:rsidRPr="006A555D" w:rsidRDefault="00E5349B" w:rsidP="00A157F7">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Participants will be asked about basic demographic information and other questions to give further background on relevant characteristics (</w:t>
      </w:r>
      <w:r w:rsidR="00FC40D8" w:rsidRPr="006A555D">
        <w:rPr>
          <w:rFonts w:ascii="Times New Roman" w:hAnsi="Times New Roman" w:cs="Times New Roman"/>
          <w:i/>
          <w:iCs/>
          <w:sz w:val="24"/>
          <w:szCs w:val="24"/>
        </w:rPr>
        <w:t>e.g., hospital</w:t>
      </w:r>
      <w:r w:rsidR="00DF5345" w:rsidRPr="006A555D">
        <w:rPr>
          <w:rFonts w:ascii="Times New Roman" w:hAnsi="Times New Roman" w:cs="Times New Roman"/>
          <w:i/>
          <w:iCs/>
          <w:sz w:val="24"/>
          <w:szCs w:val="24"/>
        </w:rPr>
        <w:t xml:space="preserve"> site,</w:t>
      </w:r>
      <w:r w:rsidR="00FC40D8" w:rsidRPr="006A555D">
        <w:rPr>
          <w:rFonts w:ascii="Times New Roman" w:hAnsi="Times New Roman" w:cs="Times New Roman"/>
          <w:i/>
          <w:iCs/>
          <w:sz w:val="24"/>
          <w:szCs w:val="24"/>
        </w:rPr>
        <w:t xml:space="preserve"> professional experience, years in current position and years since graduated</w:t>
      </w:r>
      <w:r w:rsidRPr="006A555D">
        <w:rPr>
          <w:rFonts w:ascii="Times New Roman" w:hAnsi="Times New Roman" w:cs="Times New Roman"/>
          <w:i/>
          <w:iCs/>
          <w:sz w:val="24"/>
          <w:szCs w:val="24"/>
        </w:rPr>
        <w:t>).</w:t>
      </w:r>
    </w:p>
    <w:p w14:paraId="0B12E5AE" w14:textId="77777777" w:rsidR="000353B6" w:rsidRPr="006A555D" w:rsidRDefault="000353B6" w:rsidP="00A157F7">
      <w:pPr>
        <w:spacing w:line="240" w:lineRule="auto"/>
        <w:rPr>
          <w:rFonts w:ascii="Times New Roman" w:hAnsi="Times New Roman" w:cs="Times New Roman"/>
          <w:i/>
          <w:iCs/>
          <w:color w:val="FF0000"/>
          <w:sz w:val="24"/>
          <w:szCs w:val="24"/>
        </w:rPr>
      </w:pPr>
    </w:p>
    <w:p w14:paraId="2DDEEF2A" w14:textId="5CB0F0CE"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1. Let’s first talk about the way your service normally operates.</w:t>
      </w:r>
    </w:p>
    <w:p w14:paraId="5C89EE0E"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w:t>
      </w:r>
    </w:p>
    <w:p w14:paraId="327E7A16"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often would you typically see patients? Do you have a waiting list? How long is that waiting list usually?</w:t>
      </w:r>
    </w:p>
    <w:p w14:paraId="391E6028"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2. Please tell me about your overall experiences coordinating the Rapid Virtual Stratified Care trial.</w:t>
      </w:r>
    </w:p>
    <w:p w14:paraId="5D5BA0EB"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1F392EAA"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pleased you about the trial?</w:t>
      </w:r>
    </w:p>
    <w:p w14:paraId="6FBFFAAF"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surprised you?</w:t>
      </w:r>
    </w:p>
    <w:p w14:paraId="3300FDFE"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were your concerns?</w:t>
      </w:r>
    </w:p>
    <w:p w14:paraId="481CBAD6"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would you do differently?</w:t>
      </w:r>
    </w:p>
    <w:p w14:paraId="11387B1D"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3. How did the clinicians and patients involved in the trial respond to being involved?</w:t>
      </w:r>
    </w:p>
    <w:p w14:paraId="3ED7B312"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4. Please tell us about the recruitment process for the trial.</w:t>
      </w:r>
    </w:p>
    <w:p w14:paraId="73FD8178"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5F5CC0D1"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did you manage the logistics of recruitment?</w:t>
      </w:r>
    </w:p>
    <w:p w14:paraId="045E053F"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as there any difficulty in recruiting participants? If so, please describe.</w:t>
      </w:r>
    </w:p>
    <w:p w14:paraId="25FBE3E8"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lastRenderedPageBreak/>
        <w:t>CONTEXT: TO UNDERSTAND THE PERCEIVED BARRIERS/ FACILITATORS FOR EVALUATING IN A LARGE, MULTI-SITE TRIAL</w:t>
      </w:r>
    </w:p>
    <w:p w14:paraId="4B63009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5. </w:t>
      </w:r>
      <w:proofErr w:type="gramStart"/>
      <w:r w:rsidRPr="006A555D">
        <w:rPr>
          <w:rFonts w:ascii="Times New Roman" w:hAnsi="Times New Roman" w:cs="Times New Roman"/>
          <w:sz w:val="24"/>
          <w:szCs w:val="24"/>
        </w:rPr>
        <w:t>On the basis of</w:t>
      </w:r>
      <w:proofErr w:type="gramEnd"/>
      <w:r w:rsidRPr="006A555D">
        <w:rPr>
          <w:rFonts w:ascii="Times New Roman" w:hAnsi="Times New Roman" w:cs="Times New Roman"/>
          <w:sz w:val="24"/>
          <w:szCs w:val="24"/>
        </w:rPr>
        <w:t xml:space="preserve"> your experience in the trial, how easy do you think it will be to introduce delivering this model of care in other outpatient musculoskeletal settings?</w:t>
      </w:r>
    </w:p>
    <w:p w14:paraId="301A7B5F"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6. Has the COVID-19 crisis changed your or your colleagues’ attitudes towards delivering rehabilitation remotely?</w:t>
      </w:r>
    </w:p>
    <w:p w14:paraId="02FBAF2D"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7. Looking back on the approach used to deliver treatment using eHealth in the trial – are there any aspects of the intervention that could have been delivered differently?</w:t>
      </w:r>
    </w:p>
    <w:p w14:paraId="0C7C05A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Prompts: </w:t>
      </w:r>
    </w:p>
    <w:p w14:paraId="0CF182E8" w14:textId="77777777" w:rsidR="00A157F7" w:rsidRPr="006A555D" w:rsidRDefault="00A157F7" w:rsidP="00A157F7">
      <w:pPr>
        <w:pStyle w:val="ListParagraph"/>
        <w:numPr>
          <w:ilvl w:val="0"/>
          <w:numId w:val="4"/>
        </w:numPr>
        <w:spacing w:line="240" w:lineRule="auto"/>
        <w:rPr>
          <w:rFonts w:ascii="Times New Roman" w:hAnsi="Times New Roman" w:cs="Times New Roman"/>
          <w:sz w:val="24"/>
          <w:szCs w:val="24"/>
        </w:rPr>
      </w:pPr>
      <w:r w:rsidRPr="006A555D">
        <w:rPr>
          <w:rFonts w:ascii="Times New Roman" w:hAnsi="Times New Roman" w:cs="Times New Roman"/>
          <w:sz w:val="24"/>
          <w:szCs w:val="24"/>
        </w:rPr>
        <w:t>Could participants at high-risk of persistent pain be better managed with face-to-face appointments?</w:t>
      </w:r>
    </w:p>
    <w:p w14:paraId="2837C156" w14:textId="77777777" w:rsidR="00A157F7" w:rsidRPr="006A555D" w:rsidRDefault="00A157F7" w:rsidP="00A157F7">
      <w:pPr>
        <w:pStyle w:val="ListParagraph"/>
        <w:numPr>
          <w:ilvl w:val="0"/>
          <w:numId w:val="4"/>
        </w:numPr>
        <w:spacing w:line="240" w:lineRule="auto"/>
        <w:rPr>
          <w:rFonts w:ascii="Times New Roman" w:hAnsi="Times New Roman" w:cs="Times New Roman"/>
          <w:sz w:val="24"/>
          <w:szCs w:val="24"/>
        </w:rPr>
      </w:pPr>
      <w:r w:rsidRPr="006A555D">
        <w:rPr>
          <w:rFonts w:ascii="Times New Roman" w:hAnsi="Times New Roman" w:cs="Times New Roman"/>
          <w:sz w:val="24"/>
          <w:szCs w:val="24"/>
        </w:rPr>
        <w:t>Could participants with worrisome radicular symptoms be managed equally effectively with virtual appointments?</w:t>
      </w:r>
    </w:p>
    <w:p w14:paraId="7E00BA43"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8. What is the potential for eHealth-based stratified care to provide more patients with treatment sooner? How important is it to cut down waiting lists?</w:t>
      </w:r>
    </w:p>
    <w:p w14:paraId="7CF69439"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9. Thinking about what you have learnt from your experiences in the trial – what are the pros and cons of using eHealth-based stratified care, from patients’ perspectives?</w:t>
      </w:r>
    </w:p>
    <w:p w14:paraId="1AA14087"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37352B39"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the main advantages for patients compared to usual practice?</w:t>
      </w:r>
    </w:p>
    <w:p w14:paraId="0DC7FBAF"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acceptable is eHealth-based stratified care likely to be to those accessing treatment for low back pain in a public hospital? Why or why not?</w:t>
      </w:r>
    </w:p>
    <w:p w14:paraId="4C0F111C" w14:textId="77777777" w:rsidR="00A157F7" w:rsidRPr="006A555D" w:rsidRDefault="00A157F7" w:rsidP="00A157F7">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kinds of patients do you think are most suitable for being managed or monitored using eHealth?</w:t>
      </w:r>
    </w:p>
    <w:p w14:paraId="79104346"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10. What are the pros and cons from a clinician’s perspective?</w:t>
      </w:r>
    </w:p>
    <w:p w14:paraId="7FF1C80A"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79943252"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compatible/ acceptable will eHealth-based stratified care be to hospital physios and rheumatologists?</w:t>
      </w:r>
    </w:p>
    <w:p w14:paraId="455B7C62"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the main advantages for clinicians in delivering care via eHealth, compared to usual practice? What are the main disadvantages?</w:t>
      </w:r>
    </w:p>
    <w:p w14:paraId="61BF9A89"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11. What </w:t>
      </w:r>
      <w:proofErr w:type="gramStart"/>
      <w:r w:rsidRPr="006A555D">
        <w:rPr>
          <w:rFonts w:ascii="Times New Roman" w:hAnsi="Times New Roman" w:cs="Times New Roman"/>
          <w:sz w:val="24"/>
          <w:szCs w:val="24"/>
        </w:rPr>
        <w:t>has to</w:t>
      </w:r>
      <w:proofErr w:type="gramEnd"/>
      <w:r w:rsidRPr="006A555D">
        <w:rPr>
          <w:rFonts w:ascii="Times New Roman" w:hAnsi="Times New Roman" w:cs="Times New Roman"/>
          <w:sz w:val="24"/>
          <w:szCs w:val="24"/>
        </w:rPr>
        <w:t xml:space="preserve"> be in place for eHealth-based stratified care to be viable to deliver in the hospital setting?</w:t>
      </w:r>
    </w:p>
    <w:p w14:paraId="0E9858EF"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0598702A"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things that will make this hard/ easy?</w:t>
      </w:r>
    </w:p>
    <w:p w14:paraId="4413BC98"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Could this model of care be rolled out in your hospital right now?</w:t>
      </w:r>
    </w:p>
    <w:p w14:paraId="4436FC0B"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of the barriers?</w:t>
      </w:r>
    </w:p>
    <w:p w14:paraId="0C701042"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of the facilitators?</w:t>
      </w:r>
    </w:p>
    <w:p w14:paraId="422C7AC9" w14:textId="77777777" w:rsidR="00A157F7" w:rsidRPr="006A555D" w:rsidRDefault="00A157F7" w:rsidP="00A157F7">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ere will the main resistance come from?</w:t>
      </w:r>
    </w:p>
    <w:p w14:paraId="3F6F3D72"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lastRenderedPageBreak/>
        <w:t>12. What kinds of benefits would you anticipate that introducing eHealth-based stratified care would have for patients; physiotherapists; rheumatologists; for hospitals? (Ask about health, service access, cost savings for the hospital).</w:t>
      </w:r>
    </w:p>
    <w:p w14:paraId="299522BF"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13. If eHealth-based stratified care was found to be beneficial in a large trial, would you want to provide this intervention in the future? Why, or why not?</w:t>
      </w:r>
    </w:p>
    <w:p w14:paraId="5962B52E" w14:textId="77777777"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14. Is there anything else you would like to say that we have not talked about in this interview?</w:t>
      </w:r>
    </w:p>
    <w:p w14:paraId="3ACD7D9A" w14:textId="6DA9F91D" w:rsidR="00A157F7" w:rsidRPr="006A555D" w:rsidRDefault="00A157F7" w:rsidP="00A157F7">
      <w:pPr>
        <w:spacing w:line="240" w:lineRule="auto"/>
        <w:rPr>
          <w:rFonts w:ascii="Times New Roman" w:hAnsi="Times New Roman" w:cs="Times New Roman"/>
          <w:sz w:val="24"/>
          <w:szCs w:val="24"/>
        </w:rPr>
      </w:pPr>
      <w:r w:rsidRPr="006A555D">
        <w:rPr>
          <w:rFonts w:ascii="Times New Roman" w:hAnsi="Times New Roman" w:cs="Times New Roman"/>
          <w:sz w:val="24"/>
          <w:szCs w:val="24"/>
        </w:rPr>
        <w:t>Thank you so much for your time.</w:t>
      </w:r>
    </w:p>
    <w:p w14:paraId="2CC6B5C3" w14:textId="77777777" w:rsidR="00F16D9B" w:rsidRPr="006A555D" w:rsidRDefault="00F16D9B" w:rsidP="00A157F7">
      <w:pPr>
        <w:spacing w:line="240" w:lineRule="auto"/>
        <w:rPr>
          <w:rFonts w:ascii="Times New Roman" w:hAnsi="Times New Roman" w:cs="Times New Roman"/>
          <w:sz w:val="24"/>
          <w:szCs w:val="24"/>
        </w:rPr>
      </w:pPr>
    </w:p>
    <w:p w14:paraId="373157C0" w14:textId="0A82CA83" w:rsidR="00A0297F" w:rsidRPr="006A555D" w:rsidRDefault="00A0297F" w:rsidP="00A0297F">
      <w:pPr>
        <w:spacing w:line="240" w:lineRule="auto"/>
        <w:rPr>
          <w:rFonts w:ascii="Times New Roman" w:hAnsi="Times New Roman" w:cs="Times New Roman"/>
          <w:b/>
          <w:bCs/>
          <w:sz w:val="24"/>
          <w:szCs w:val="24"/>
          <w:u w:val="single"/>
        </w:rPr>
      </w:pPr>
      <w:r w:rsidRPr="006A555D">
        <w:rPr>
          <w:rFonts w:ascii="Times New Roman" w:hAnsi="Times New Roman" w:cs="Times New Roman"/>
          <w:b/>
          <w:bCs/>
          <w:sz w:val="24"/>
          <w:szCs w:val="24"/>
          <w:u w:val="single"/>
        </w:rPr>
        <w:t xml:space="preserve">INTERVIEW GUIDE FOR EXTERNAL CLINICIANS </w:t>
      </w:r>
      <w:r w:rsidR="0012474C" w:rsidRPr="006A555D">
        <w:rPr>
          <w:rFonts w:ascii="Times New Roman" w:hAnsi="Times New Roman" w:cs="Times New Roman"/>
          <w:b/>
          <w:bCs/>
          <w:sz w:val="24"/>
          <w:szCs w:val="24"/>
          <w:u w:val="single"/>
        </w:rPr>
        <w:t>AND KEY STAKEHOLDERS</w:t>
      </w:r>
    </w:p>
    <w:p w14:paraId="7B00314B"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Questions do not have to be asked in this order, and not all questions have to be covered.)</w:t>
      </w:r>
    </w:p>
    <w:p w14:paraId="51701490"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Hi, my name is [name and background]. Thank you for taking part in this interview. Researchers and health professionals at The University of Sydney and Royal Prince Alfred Hospital want to find out whether a new treatment pathway using telephone and virtual appointments, and App-based exercise programs, helps people receive treatment sooner and get better sooner. We also want to see if the new treatment pathway is acceptable to clinicians. </w:t>
      </w:r>
    </w:p>
    <w:p w14:paraId="53D1BE24" w14:textId="336B7C83"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We would like to ask you questions about the model of care we used in</w:t>
      </w:r>
      <w:r w:rsidRPr="006A555D">
        <w:rPr>
          <w:rFonts w:ascii="Times New Roman" w:hAnsi="Times New Roman" w:cs="Times New Roman"/>
          <w:color w:val="FF0000"/>
          <w:sz w:val="24"/>
          <w:szCs w:val="24"/>
        </w:rPr>
        <w:t xml:space="preserve"> </w:t>
      </w:r>
      <w:r w:rsidRPr="006A555D">
        <w:rPr>
          <w:rFonts w:ascii="Times New Roman" w:hAnsi="Times New Roman" w:cs="Times New Roman"/>
          <w:sz w:val="24"/>
          <w:szCs w:val="24"/>
        </w:rPr>
        <w:t xml:space="preserve">the Back Clinic as part of </w:t>
      </w:r>
      <w:r w:rsidR="004C1C9F" w:rsidRPr="006A555D">
        <w:rPr>
          <w:rFonts w:ascii="Times New Roman" w:hAnsi="Times New Roman" w:cs="Times New Roman"/>
          <w:sz w:val="24"/>
          <w:szCs w:val="24"/>
        </w:rPr>
        <w:t>a</w:t>
      </w:r>
      <w:r w:rsidRPr="006A555D">
        <w:rPr>
          <w:rFonts w:ascii="Times New Roman" w:hAnsi="Times New Roman" w:cs="Times New Roman"/>
          <w:sz w:val="24"/>
          <w:szCs w:val="24"/>
        </w:rPr>
        <w:t xml:space="preserve"> trial</w:t>
      </w:r>
      <w:r w:rsidR="000A2100" w:rsidRPr="006A555D">
        <w:rPr>
          <w:rFonts w:ascii="Times New Roman" w:hAnsi="Times New Roman" w:cs="Times New Roman"/>
          <w:sz w:val="24"/>
          <w:szCs w:val="24"/>
        </w:rPr>
        <w:t xml:space="preserve"> and the potential </w:t>
      </w:r>
      <w:r w:rsidR="00C87CC6" w:rsidRPr="006A555D">
        <w:rPr>
          <w:rFonts w:ascii="Times New Roman" w:hAnsi="Times New Roman" w:cs="Times New Roman"/>
          <w:sz w:val="24"/>
          <w:szCs w:val="24"/>
        </w:rPr>
        <w:t xml:space="preserve">of combining stratified care and telehealth to treat </w:t>
      </w:r>
      <w:r w:rsidR="00101E93" w:rsidRPr="006A555D">
        <w:rPr>
          <w:rFonts w:ascii="Times New Roman" w:hAnsi="Times New Roman" w:cs="Times New Roman"/>
          <w:sz w:val="24"/>
          <w:szCs w:val="24"/>
        </w:rPr>
        <w:t>various</w:t>
      </w:r>
      <w:r w:rsidR="00C87CC6" w:rsidRPr="006A555D">
        <w:rPr>
          <w:rFonts w:ascii="Times New Roman" w:hAnsi="Times New Roman" w:cs="Times New Roman"/>
          <w:sz w:val="24"/>
          <w:szCs w:val="24"/>
        </w:rPr>
        <w:t xml:space="preserve"> musculoskeletal condition</w:t>
      </w:r>
      <w:r w:rsidRPr="006A555D">
        <w:rPr>
          <w:rFonts w:ascii="Times New Roman" w:hAnsi="Times New Roman" w:cs="Times New Roman"/>
          <w:sz w:val="24"/>
          <w:szCs w:val="24"/>
        </w:rPr>
        <w:t xml:space="preserve">. You can change your mind about talking to me at any time before or during the interview and stop the interview at any time. </w:t>
      </w:r>
    </w:p>
    <w:p w14:paraId="30783F26"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Are you happy to continue? [If no, thank them for their time and end interview; if yes continue.]</w:t>
      </w:r>
    </w:p>
    <w:p w14:paraId="101B6701" w14:textId="77777777"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Thank </w:t>
      </w:r>
      <w:proofErr w:type="gramStart"/>
      <w:r w:rsidRPr="006A555D">
        <w:rPr>
          <w:rFonts w:ascii="Times New Roman" w:hAnsi="Times New Roman" w:cs="Times New Roman"/>
        </w:rPr>
        <w:t>you [name]</w:t>
      </w:r>
      <w:proofErr w:type="gramEnd"/>
      <w:r w:rsidRPr="006A555D">
        <w:rPr>
          <w:rFonts w:ascii="Times New Roman" w:hAnsi="Times New Roman" w:cs="Times New Roman"/>
        </w:rPr>
        <w:t xml:space="preserve"> for agreeing to take part. We will use your feedback and the feedback of others to write a summary of what people have told us. There will be absolutely no identification of any real names or identification of your professional details.  </w:t>
      </w:r>
    </w:p>
    <w:p w14:paraId="064B4ECF" w14:textId="248649CD" w:rsidR="00A0297F" w:rsidRPr="006A555D" w:rsidRDefault="00A0297F" w:rsidP="00A0297F">
      <w:pPr>
        <w:pStyle w:val="Default"/>
        <w:spacing w:after="240"/>
        <w:rPr>
          <w:rFonts w:ascii="Times New Roman" w:hAnsi="Times New Roman" w:cs="Times New Roman"/>
        </w:rPr>
      </w:pPr>
      <w:r w:rsidRPr="006A555D">
        <w:rPr>
          <w:rFonts w:ascii="Times New Roman" w:hAnsi="Times New Roman" w:cs="Times New Roman"/>
        </w:rPr>
        <w:t xml:space="preserve">Are you happy for me to record the interview? Do you have any questions before we start? </w:t>
      </w:r>
    </w:p>
    <w:p w14:paraId="4ECA1510" w14:textId="0B93AFFB"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CONTEXT: TO UNDERSTAND THE PERCEIVED BARRIERS/ FACILITATORS FOR EVALUATING IN A LARGE, MULTI-SITE TRIAL</w:t>
      </w:r>
    </w:p>
    <w:p w14:paraId="73FA7EC5" w14:textId="516D71D9" w:rsidR="000071CB" w:rsidRPr="006A555D" w:rsidRDefault="00D20FBD" w:rsidP="00A0297F">
      <w:p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t>Participants will be asked about basic demographic information and other questions to give further background on relevant characteristics (e.g., hospital site, professional experience, years in current position and years since graduated</w:t>
      </w:r>
      <w:r w:rsidR="0012474C" w:rsidRPr="006A555D">
        <w:rPr>
          <w:rFonts w:ascii="Times New Roman" w:hAnsi="Times New Roman" w:cs="Times New Roman"/>
          <w:i/>
          <w:iCs/>
          <w:sz w:val="24"/>
          <w:szCs w:val="24"/>
        </w:rPr>
        <w:t xml:space="preserve"> where relevant</w:t>
      </w:r>
      <w:r w:rsidRPr="006A555D">
        <w:rPr>
          <w:rFonts w:ascii="Times New Roman" w:hAnsi="Times New Roman" w:cs="Times New Roman"/>
          <w:i/>
          <w:iCs/>
          <w:sz w:val="24"/>
          <w:szCs w:val="24"/>
        </w:rPr>
        <w:t>)</w:t>
      </w:r>
    </w:p>
    <w:p w14:paraId="3EE15400" w14:textId="77777777" w:rsidR="000353B6" w:rsidRPr="006A555D" w:rsidRDefault="000353B6" w:rsidP="00A0297F">
      <w:pPr>
        <w:spacing w:line="240" w:lineRule="auto"/>
        <w:rPr>
          <w:rFonts w:ascii="Times New Roman" w:hAnsi="Times New Roman" w:cs="Times New Roman"/>
          <w:i/>
          <w:iCs/>
          <w:color w:val="FF0000"/>
          <w:sz w:val="24"/>
          <w:szCs w:val="24"/>
        </w:rPr>
      </w:pPr>
    </w:p>
    <w:p w14:paraId="75E6370E" w14:textId="26E51EF5"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1. Let’s first talk about the way your service normally operates.</w:t>
      </w:r>
    </w:p>
    <w:p w14:paraId="1BDB0588"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w:t>
      </w:r>
    </w:p>
    <w:p w14:paraId="00829390" w14:textId="35314CA5" w:rsidR="00A0297F" w:rsidRPr="006A555D" w:rsidRDefault="00A0297F" w:rsidP="00A0297F">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often would you typically see patients? Do you have a waiting list? How long is that waiting list usually?</w:t>
      </w:r>
    </w:p>
    <w:p w14:paraId="0E349587" w14:textId="43185E53"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2. </w:t>
      </w:r>
      <w:r w:rsidR="008436DE" w:rsidRPr="006A555D">
        <w:rPr>
          <w:rFonts w:ascii="Times New Roman" w:hAnsi="Times New Roman" w:cs="Times New Roman"/>
          <w:sz w:val="24"/>
          <w:szCs w:val="24"/>
        </w:rPr>
        <w:t>Based on your</w:t>
      </w:r>
      <w:r w:rsidRPr="006A555D">
        <w:rPr>
          <w:rFonts w:ascii="Times New Roman" w:hAnsi="Times New Roman" w:cs="Times New Roman"/>
          <w:sz w:val="24"/>
          <w:szCs w:val="24"/>
        </w:rPr>
        <w:t xml:space="preserve"> knowledge, how easy do you think it will be to introduce delivering this model of care in other outpatient musculoskeletal settings?</w:t>
      </w:r>
    </w:p>
    <w:p w14:paraId="79571710" w14:textId="3B428D4B" w:rsidR="000071CB" w:rsidRPr="006A555D" w:rsidRDefault="000071CB"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w:t>
      </w:r>
    </w:p>
    <w:p w14:paraId="406E0515" w14:textId="501F06D5" w:rsidR="000071CB" w:rsidRPr="006A555D" w:rsidRDefault="000071CB" w:rsidP="007C63DD">
      <w:pPr>
        <w:pStyle w:val="ListParagraph"/>
        <w:numPr>
          <w:ilvl w:val="0"/>
          <w:numId w:val="6"/>
        </w:numPr>
        <w:spacing w:line="240" w:lineRule="auto"/>
        <w:rPr>
          <w:rFonts w:ascii="Times New Roman" w:hAnsi="Times New Roman" w:cs="Times New Roman"/>
          <w:i/>
          <w:iCs/>
          <w:sz w:val="24"/>
          <w:szCs w:val="24"/>
        </w:rPr>
      </w:pPr>
      <w:r w:rsidRPr="006A555D">
        <w:rPr>
          <w:rFonts w:ascii="Times New Roman" w:hAnsi="Times New Roman" w:cs="Times New Roman"/>
          <w:i/>
          <w:iCs/>
          <w:sz w:val="24"/>
          <w:szCs w:val="24"/>
        </w:rPr>
        <w:lastRenderedPageBreak/>
        <w:t>Explanation of the model of care</w:t>
      </w:r>
    </w:p>
    <w:p w14:paraId="125914EB" w14:textId="6A20ECF5"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3. Has the COVID-19 crisis changed your or your colleagues’ attitudes towards delivering rehabilitation remotely?</w:t>
      </w:r>
    </w:p>
    <w:p w14:paraId="7E8429AC" w14:textId="18E77E15"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4. Looking</w:t>
      </w:r>
      <w:r w:rsidR="003909B3" w:rsidRPr="006A555D">
        <w:rPr>
          <w:rFonts w:ascii="Times New Roman" w:hAnsi="Times New Roman" w:cs="Times New Roman"/>
          <w:sz w:val="24"/>
          <w:szCs w:val="24"/>
        </w:rPr>
        <w:t xml:space="preserve"> at</w:t>
      </w:r>
      <w:r w:rsidRPr="006A555D">
        <w:rPr>
          <w:rFonts w:ascii="Times New Roman" w:hAnsi="Times New Roman" w:cs="Times New Roman"/>
          <w:sz w:val="24"/>
          <w:szCs w:val="24"/>
        </w:rPr>
        <w:t xml:space="preserve"> the approach used to deliver treatment using eHealth in our trial – are there any aspects of the intervention that could have been delivered differently?</w:t>
      </w:r>
    </w:p>
    <w:p w14:paraId="2F3FB56E"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Prompts: </w:t>
      </w:r>
    </w:p>
    <w:p w14:paraId="3A1FFFDF" w14:textId="77777777" w:rsidR="00A0297F" w:rsidRPr="006A555D" w:rsidRDefault="00A0297F" w:rsidP="00A0297F">
      <w:pPr>
        <w:pStyle w:val="ListParagraph"/>
        <w:numPr>
          <w:ilvl w:val="0"/>
          <w:numId w:val="4"/>
        </w:numPr>
        <w:spacing w:line="240" w:lineRule="auto"/>
        <w:rPr>
          <w:rFonts w:ascii="Times New Roman" w:hAnsi="Times New Roman" w:cs="Times New Roman"/>
          <w:sz w:val="24"/>
          <w:szCs w:val="24"/>
        </w:rPr>
      </w:pPr>
      <w:r w:rsidRPr="006A555D">
        <w:rPr>
          <w:rFonts w:ascii="Times New Roman" w:hAnsi="Times New Roman" w:cs="Times New Roman"/>
          <w:sz w:val="24"/>
          <w:szCs w:val="24"/>
        </w:rPr>
        <w:t>Could participants at high-risk of persistent pain be better managed with face-to-face appointments?</w:t>
      </w:r>
    </w:p>
    <w:p w14:paraId="78A7EFB7" w14:textId="77777777" w:rsidR="00A0297F" w:rsidRPr="006A555D" w:rsidRDefault="00A0297F" w:rsidP="00A0297F">
      <w:pPr>
        <w:pStyle w:val="ListParagraph"/>
        <w:numPr>
          <w:ilvl w:val="0"/>
          <w:numId w:val="4"/>
        </w:numPr>
        <w:spacing w:line="240" w:lineRule="auto"/>
        <w:rPr>
          <w:rFonts w:ascii="Times New Roman" w:hAnsi="Times New Roman" w:cs="Times New Roman"/>
          <w:sz w:val="24"/>
          <w:szCs w:val="24"/>
        </w:rPr>
      </w:pPr>
      <w:r w:rsidRPr="006A555D">
        <w:rPr>
          <w:rFonts w:ascii="Times New Roman" w:hAnsi="Times New Roman" w:cs="Times New Roman"/>
          <w:sz w:val="24"/>
          <w:szCs w:val="24"/>
        </w:rPr>
        <w:t>Could participants with worrisome radicular symptoms be managed equally effectively with virtual appointments?</w:t>
      </w:r>
    </w:p>
    <w:p w14:paraId="5DA43A49" w14:textId="58DE18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5. What is the potential for eHealth-based stratified care to provide more patients with treatment sooner? How important is it to cut down waiting lists?</w:t>
      </w:r>
    </w:p>
    <w:p w14:paraId="005CF7A3" w14:textId="78F08553"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6. Thinking about</w:t>
      </w:r>
      <w:r w:rsidR="00455637" w:rsidRPr="006A555D">
        <w:rPr>
          <w:rFonts w:ascii="Times New Roman" w:hAnsi="Times New Roman" w:cs="Times New Roman"/>
          <w:sz w:val="24"/>
          <w:szCs w:val="24"/>
        </w:rPr>
        <w:t xml:space="preserve"> </w:t>
      </w:r>
      <w:r w:rsidRPr="006A555D">
        <w:rPr>
          <w:rFonts w:ascii="Times New Roman" w:hAnsi="Times New Roman" w:cs="Times New Roman"/>
          <w:sz w:val="24"/>
          <w:szCs w:val="24"/>
        </w:rPr>
        <w:t xml:space="preserve">our model of care – what </w:t>
      </w:r>
      <w:r w:rsidR="00455637" w:rsidRPr="006A555D">
        <w:rPr>
          <w:rFonts w:ascii="Times New Roman" w:hAnsi="Times New Roman" w:cs="Times New Roman"/>
          <w:sz w:val="24"/>
          <w:szCs w:val="24"/>
        </w:rPr>
        <w:t>do you think</w:t>
      </w:r>
      <w:r w:rsidRPr="006A555D">
        <w:rPr>
          <w:rFonts w:ascii="Times New Roman" w:hAnsi="Times New Roman" w:cs="Times New Roman"/>
          <w:sz w:val="24"/>
          <w:szCs w:val="24"/>
        </w:rPr>
        <w:t xml:space="preserve"> the pros and cons of using eHealth-based stratified care</w:t>
      </w:r>
      <w:r w:rsidR="00455637" w:rsidRPr="006A555D">
        <w:rPr>
          <w:rFonts w:ascii="Times New Roman" w:hAnsi="Times New Roman" w:cs="Times New Roman"/>
          <w:sz w:val="24"/>
          <w:szCs w:val="24"/>
        </w:rPr>
        <w:t xml:space="preserve"> would be</w:t>
      </w:r>
      <w:r w:rsidRPr="006A555D">
        <w:rPr>
          <w:rFonts w:ascii="Times New Roman" w:hAnsi="Times New Roman" w:cs="Times New Roman"/>
          <w:sz w:val="24"/>
          <w:szCs w:val="24"/>
        </w:rPr>
        <w:t>, from patients’ perspectives?</w:t>
      </w:r>
    </w:p>
    <w:p w14:paraId="0994D806"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2E300D50" w14:textId="402A27BA" w:rsidR="00A0297F" w:rsidRPr="006A555D" w:rsidRDefault="00A0297F" w:rsidP="00A0297F">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What </w:t>
      </w:r>
      <w:r w:rsidR="00455637" w:rsidRPr="006A555D">
        <w:rPr>
          <w:rFonts w:ascii="Times New Roman" w:hAnsi="Times New Roman" w:cs="Times New Roman"/>
          <w:sz w:val="24"/>
          <w:szCs w:val="24"/>
        </w:rPr>
        <w:t>would be</w:t>
      </w:r>
      <w:r w:rsidRPr="006A555D">
        <w:rPr>
          <w:rFonts w:ascii="Times New Roman" w:hAnsi="Times New Roman" w:cs="Times New Roman"/>
          <w:sz w:val="24"/>
          <w:szCs w:val="24"/>
        </w:rPr>
        <w:t xml:space="preserve"> the main advantages for patients compared to usual practice?</w:t>
      </w:r>
    </w:p>
    <w:p w14:paraId="047B8196" w14:textId="48E410E6" w:rsidR="00A0297F" w:rsidRPr="006A555D" w:rsidRDefault="00A0297F" w:rsidP="00A0297F">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 xml:space="preserve">How acceptable </w:t>
      </w:r>
      <w:r w:rsidR="00455637" w:rsidRPr="006A555D">
        <w:rPr>
          <w:rFonts w:ascii="Times New Roman" w:hAnsi="Times New Roman" w:cs="Times New Roman"/>
          <w:sz w:val="24"/>
          <w:szCs w:val="24"/>
        </w:rPr>
        <w:t>would</w:t>
      </w:r>
      <w:r w:rsidRPr="006A555D">
        <w:rPr>
          <w:rFonts w:ascii="Times New Roman" w:hAnsi="Times New Roman" w:cs="Times New Roman"/>
          <w:sz w:val="24"/>
          <w:szCs w:val="24"/>
        </w:rPr>
        <w:t xml:space="preserve"> eHealth-based stratified care likely be to those accessing treatment for low back pain in a public hospital? Why or why not?</w:t>
      </w:r>
    </w:p>
    <w:p w14:paraId="1126FF52" w14:textId="77777777" w:rsidR="00A0297F" w:rsidRPr="006A555D" w:rsidRDefault="00A0297F" w:rsidP="00A0297F">
      <w:pPr>
        <w:pStyle w:val="ListParagraph"/>
        <w:numPr>
          <w:ilvl w:val="0"/>
          <w:numId w:val="1"/>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kinds of patients do you think are most suitable for being managed or monitored using eHealth?</w:t>
      </w:r>
    </w:p>
    <w:p w14:paraId="201DA1E1" w14:textId="521AB2AE"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7. What are the pros and cons from a clinician’s perspective?</w:t>
      </w:r>
    </w:p>
    <w:p w14:paraId="2BD7EF99"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160F7AEB"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How compatible/ acceptable will eHealth-based stratified care be to hospital physios and rheumatologists?</w:t>
      </w:r>
    </w:p>
    <w:p w14:paraId="6AEB3949"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the main advantages for clinicians in delivering care via eHealth, compared to usual practice? What are the main disadvantages?</w:t>
      </w:r>
    </w:p>
    <w:p w14:paraId="5D0198A5" w14:textId="7FBC3ABF"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 xml:space="preserve">8. What </w:t>
      </w:r>
      <w:proofErr w:type="gramStart"/>
      <w:r w:rsidRPr="006A555D">
        <w:rPr>
          <w:rFonts w:ascii="Times New Roman" w:hAnsi="Times New Roman" w:cs="Times New Roman"/>
          <w:sz w:val="24"/>
          <w:szCs w:val="24"/>
        </w:rPr>
        <w:t>has to</w:t>
      </w:r>
      <w:proofErr w:type="gramEnd"/>
      <w:r w:rsidRPr="006A555D">
        <w:rPr>
          <w:rFonts w:ascii="Times New Roman" w:hAnsi="Times New Roman" w:cs="Times New Roman"/>
          <w:sz w:val="24"/>
          <w:szCs w:val="24"/>
        </w:rPr>
        <w:t xml:space="preserve"> be in place for eHealth-based stratified care to be viable to deliver in the hospital setting?</w:t>
      </w:r>
    </w:p>
    <w:p w14:paraId="2149E290"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Prompts:</w:t>
      </w:r>
    </w:p>
    <w:p w14:paraId="2A856204"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things that will make this hard/ easy?</w:t>
      </w:r>
    </w:p>
    <w:p w14:paraId="5A0DF3AA"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Could this model of care be rolled out in your hospital right now?</w:t>
      </w:r>
    </w:p>
    <w:p w14:paraId="6449B425"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of the barriers?</w:t>
      </w:r>
    </w:p>
    <w:p w14:paraId="7A90E527"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at are some of the facilitators?</w:t>
      </w:r>
    </w:p>
    <w:p w14:paraId="23B3F0B9" w14:textId="77777777" w:rsidR="00A0297F" w:rsidRPr="006A555D" w:rsidRDefault="00A0297F" w:rsidP="00A0297F">
      <w:pPr>
        <w:pStyle w:val="ListParagraph"/>
        <w:numPr>
          <w:ilvl w:val="0"/>
          <w:numId w:val="3"/>
        </w:numPr>
        <w:spacing w:after="160" w:line="240" w:lineRule="auto"/>
        <w:rPr>
          <w:rFonts w:ascii="Times New Roman" w:hAnsi="Times New Roman" w:cs="Times New Roman"/>
          <w:sz w:val="24"/>
          <w:szCs w:val="24"/>
        </w:rPr>
      </w:pPr>
      <w:r w:rsidRPr="006A555D">
        <w:rPr>
          <w:rFonts w:ascii="Times New Roman" w:hAnsi="Times New Roman" w:cs="Times New Roman"/>
          <w:sz w:val="24"/>
          <w:szCs w:val="24"/>
        </w:rPr>
        <w:t>Where will the main resistance come from?</w:t>
      </w:r>
    </w:p>
    <w:p w14:paraId="49269DE2" w14:textId="140BC3F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9. What kinds of benefits would you anticipate that introducing eHealth-based stratified care would have for patients; physiotherapists; rheumatologists; for hospitals? (Ask about health, service access, cost savings for the hospital).</w:t>
      </w:r>
    </w:p>
    <w:p w14:paraId="6983B52D" w14:textId="400BB18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10. If eHealth-based stratified care was found to be beneficial in a large trial, would you want to provide this intervention in the future? Why, or why not?</w:t>
      </w:r>
    </w:p>
    <w:p w14:paraId="7CCA6386" w14:textId="6BA73B05"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lastRenderedPageBreak/>
        <w:t>11. Is there anything else you would like to say that we have not talked about in this interview?</w:t>
      </w:r>
    </w:p>
    <w:p w14:paraId="7B590642" w14:textId="77777777" w:rsidR="00A0297F" w:rsidRPr="006A555D" w:rsidRDefault="00A0297F" w:rsidP="00A0297F">
      <w:pPr>
        <w:spacing w:line="240" w:lineRule="auto"/>
        <w:rPr>
          <w:rFonts w:ascii="Times New Roman" w:hAnsi="Times New Roman" w:cs="Times New Roman"/>
          <w:sz w:val="24"/>
          <w:szCs w:val="24"/>
        </w:rPr>
      </w:pPr>
      <w:r w:rsidRPr="006A555D">
        <w:rPr>
          <w:rFonts w:ascii="Times New Roman" w:hAnsi="Times New Roman" w:cs="Times New Roman"/>
          <w:sz w:val="24"/>
          <w:szCs w:val="24"/>
        </w:rPr>
        <w:t>Thank you so much for your time.</w:t>
      </w:r>
    </w:p>
    <w:p w14:paraId="6F9239D6" w14:textId="6F4DBC28" w:rsidR="00A157F7" w:rsidRPr="00A157F7" w:rsidRDefault="00A157F7" w:rsidP="00A157F7">
      <w:pPr>
        <w:spacing w:line="240" w:lineRule="auto"/>
        <w:rPr>
          <w:rFonts w:eastAsiaTheme="majorEastAsia" w:cstheme="majorBidi"/>
          <w:b/>
          <w:sz w:val="22"/>
          <w:szCs w:val="22"/>
        </w:rPr>
      </w:pPr>
    </w:p>
    <w:sectPr w:rsidR="00A157F7" w:rsidRPr="00A157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6EEBC" w14:textId="77777777" w:rsidR="0006485D" w:rsidRDefault="0006485D" w:rsidP="00B2460F">
      <w:pPr>
        <w:spacing w:after="0" w:line="240" w:lineRule="auto"/>
      </w:pPr>
      <w:r>
        <w:separator/>
      </w:r>
    </w:p>
  </w:endnote>
  <w:endnote w:type="continuationSeparator" w:id="0">
    <w:p w14:paraId="53F45E9A" w14:textId="77777777" w:rsidR="0006485D" w:rsidRDefault="0006485D" w:rsidP="00B246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A026D" w14:textId="577F60F6" w:rsidR="00B2460F" w:rsidRPr="00B2460F" w:rsidRDefault="00B2460F" w:rsidP="00B2460F">
    <w:pPr>
      <w:pStyle w:val="SubjectTitle"/>
      <w:spacing w:before="0" w:after="0" w:line="240" w:lineRule="auto"/>
      <w:ind w:left="0"/>
      <w:rPr>
        <w:rFonts w:asciiTheme="minorHAnsi" w:eastAsia="Arial" w:hAnsiTheme="minorHAnsi" w:cstheme="minorHAnsi"/>
        <w:sz w:val="16"/>
        <w:szCs w:val="16"/>
      </w:rPr>
    </w:pPr>
    <w:r w:rsidRPr="00254194">
      <w:rPr>
        <w:rFonts w:asciiTheme="minorHAnsi" w:hAnsiTheme="minorHAnsi" w:cstheme="minorHAnsi"/>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85AB5" w14:textId="77777777" w:rsidR="0006485D" w:rsidRDefault="0006485D" w:rsidP="00B2460F">
      <w:pPr>
        <w:spacing w:after="0" w:line="240" w:lineRule="auto"/>
      </w:pPr>
      <w:r>
        <w:separator/>
      </w:r>
    </w:p>
  </w:footnote>
  <w:footnote w:type="continuationSeparator" w:id="0">
    <w:p w14:paraId="62D73DA3" w14:textId="77777777" w:rsidR="0006485D" w:rsidRDefault="0006485D" w:rsidP="00B246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B76C7"/>
    <w:multiLevelType w:val="hybridMultilevel"/>
    <w:tmpl w:val="F7C0458E"/>
    <w:lvl w:ilvl="0" w:tplc="DCD4430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EE6E94"/>
    <w:multiLevelType w:val="hybridMultilevel"/>
    <w:tmpl w:val="C4DE1616"/>
    <w:lvl w:ilvl="0" w:tplc="CB76FE06">
      <w:start w:val="7"/>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A25788"/>
    <w:multiLevelType w:val="hybridMultilevel"/>
    <w:tmpl w:val="B24A7032"/>
    <w:lvl w:ilvl="0" w:tplc="DCD4430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FA65A1"/>
    <w:multiLevelType w:val="hybridMultilevel"/>
    <w:tmpl w:val="3636303A"/>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abstractNum w:abstractNumId="4" w15:restartNumberingAfterBreak="0">
    <w:nsid w:val="3DBE6398"/>
    <w:multiLevelType w:val="hybridMultilevel"/>
    <w:tmpl w:val="10608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18E179B"/>
    <w:multiLevelType w:val="hybridMultilevel"/>
    <w:tmpl w:val="3C003C92"/>
    <w:lvl w:ilvl="0" w:tplc="D49AC6C0">
      <w:start w:val="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BEF44AC"/>
    <w:multiLevelType w:val="hybridMultilevel"/>
    <w:tmpl w:val="14BA88BE"/>
    <w:lvl w:ilvl="0" w:tplc="DCD4430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D33A1E"/>
    <w:multiLevelType w:val="hybridMultilevel"/>
    <w:tmpl w:val="7742846A"/>
    <w:lvl w:ilvl="0" w:tplc="DCB46E92">
      <w:start w:val="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4BC561C"/>
    <w:multiLevelType w:val="hybridMultilevel"/>
    <w:tmpl w:val="89F88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941861">
    <w:abstractNumId w:val="2"/>
  </w:num>
  <w:num w:numId="2" w16cid:durableId="204025490">
    <w:abstractNumId w:val="0"/>
  </w:num>
  <w:num w:numId="3" w16cid:durableId="823081511">
    <w:abstractNumId w:val="6"/>
  </w:num>
  <w:num w:numId="4" w16cid:durableId="1641493945">
    <w:abstractNumId w:val="4"/>
  </w:num>
  <w:num w:numId="5" w16cid:durableId="2092772994">
    <w:abstractNumId w:val="1"/>
  </w:num>
  <w:num w:numId="6" w16cid:durableId="1598708477">
    <w:abstractNumId w:val="8"/>
  </w:num>
  <w:num w:numId="7" w16cid:durableId="1390416037">
    <w:abstractNumId w:val="3"/>
  </w:num>
  <w:num w:numId="8" w16cid:durableId="1857115764">
    <w:abstractNumId w:val="7"/>
  </w:num>
  <w:num w:numId="9" w16cid:durableId="2449235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157F7"/>
    <w:rsid w:val="000071CB"/>
    <w:rsid w:val="0003401A"/>
    <w:rsid w:val="000353B6"/>
    <w:rsid w:val="000454E5"/>
    <w:rsid w:val="000524BE"/>
    <w:rsid w:val="00060563"/>
    <w:rsid w:val="00062DD3"/>
    <w:rsid w:val="000630F0"/>
    <w:rsid w:val="0006485D"/>
    <w:rsid w:val="000663DA"/>
    <w:rsid w:val="00071C4F"/>
    <w:rsid w:val="00073AF9"/>
    <w:rsid w:val="00074FCA"/>
    <w:rsid w:val="00082EED"/>
    <w:rsid w:val="00084487"/>
    <w:rsid w:val="0009322F"/>
    <w:rsid w:val="000A2100"/>
    <w:rsid w:val="000A4A2F"/>
    <w:rsid w:val="000A555F"/>
    <w:rsid w:val="000B77D4"/>
    <w:rsid w:val="000C626F"/>
    <w:rsid w:val="000D7AD0"/>
    <w:rsid w:val="000E4EB8"/>
    <w:rsid w:val="000F7220"/>
    <w:rsid w:val="000F7C7D"/>
    <w:rsid w:val="00101E93"/>
    <w:rsid w:val="00110B71"/>
    <w:rsid w:val="0011143E"/>
    <w:rsid w:val="001218D0"/>
    <w:rsid w:val="0012474C"/>
    <w:rsid w:val="00130598"/>
    <w:rsid w:val="0013307A"/>
    <w:rsid w:val="00183F78"/>
    <w:rsid w:val="00192B56"/>
    <w:rsid w:val="001B0CE3"/>
    <w:rsid w:val="001B3CD6"/>
    <w:rsid w:val="001C5FC5"/>
    <w:rsid w:val="001F1DDC"/>
    <w:rsid w:val="001F628D"/>
    <w:rsid w:val="00204CFD"/>
    <w:rsid w:val="00205483"/>
    <w:rsid w:val="002103B8"/>
    <w:rsid w:val="00214D42"/>
    <w:rsid w:val="002171B7"/>
    <w:rsid w:val="00233FD8"/>
    <w:rsid w:val="00245816"/>
    <w:rsid w:val="002505CC"/>
    <w:rsid w:val="00260F4B"/>
    <w:rsid w:val="00270D4F"/>
    <w:rsid w:val="002935C0"/>
    <w:rsid w:val="00297738"/>
    <w:rsid w:val="002A07D9"/>
    <w:rsid w:val="002B44EB"/>
    <w:rsid w:val="002D2A9E"/>
    <w:rsid w:val="002E0FC0"/>
    <w:rsid w:val="002E58A1"/>
    <w:rsid w:val="002F7343"/>
    <w:rsid w:val="003015D8"/>
    <w:rsid w:val="003037EB"/>
    <w:rsid w:val="00315126"/>
    <w:rsid w:val="00335D47"/>
    <w:rsid w:val="00345BBB"/>
    <w:rsid w:val="00354E6D"/>
    <w:rsid w:val="00360DA3"/>
    <w:rsid w:val="003705BA"/>
    <w:rsid w:val="003749EE"/>
    <w:rsid w:val="003803CD"/>
    <w:rsid w:val="003909B3"/>
    <w:rsid w:val="00390DFB"/>
    <w:rsid w:val="003A284C"/>
    <w:rsid w:val="003B01F3"/>
    <w:rsid w:val="003C1396"/>
    <w:rsid w:val="003C282F"/>
    <w:rsid w:val="003C6470"/>
    <w:rsid w:val="003E5C73"/>
    <w:rsid w:val="003F1620"/>
    <w:rsid w:val="00404901"/>
    <w:rsid w:val="00404F17"/>
    <w:rsid w:val="00412193"/>
    <w:rsid w:val="004136EA"/>
    <w:rsid w:val="00424E20"/>
    <w:rsid w:val="004275C8"/>
    <w:rsid w:val="00434019"/>
    <w:rsid w:val="00440809"/>
    <w:rsid w:val="00447C0A"/>
    <w:rsid w:val="00450415"/>
    <w:rsid w:val="00453C62"/>
    <w:rsid w:val="00455637"/>
    <w:rsid w:val="00470079"/>
    <w:rsid w:val="004A5E59"/>
    <w:rsid w:val="004B1A9F"/>
    <w:rsid w:val="004C1C9F"/>
    <w:rsid w:val="004C29A2"/>
    <w:rsid w:val="004C4BE0"/>
    <w:rsid w:val="004C6C1B"/>
    <w:rsid w:val="004C6CE2"/>
    <w:rsid w:val="00503128"/>
    <w:rsid w:val="00517A5D"/>
    <w:rsid w:val="00534EFD"/>
    <w:rsid w:val="00541787"/>
    <w:rsid w:val="0054414F"/>
    <w:rsid w:val="005447FE"/>
    <w:rsid w:val="00547A6E"/>
    <w:rsid w:val="005604D1"/>
    <w:rsid w:val="00561A1B"/>
    <w:rsid w:val="00590535"/>
    <w:rsid w:val="0059539C"/>
    <w:rsid w:val="0059665F"/>
    <w:rsid w:val="005D4A86"/>
    <w:rsid w:val="005F2866"/>
    <w:rsid w:val="006039C3"/>
    <w:rsid w:val="00611158"/>
    <w:rsid w:val="006150C3"/>
    <w:rsid w:val="006157FD"/>
    <w:rsid w:val="0062220A"/>
    <w:rsid w:val="00631446"/>
    <w:rsid w:val="00631A7A"/>
    <w:rsid w:val="006449F0"/>
    <w:rsid w:val="00665309"/>
    <w:rsid w:val="0066787F"/>
    <w:rsid w:val="00685763"/>
    <w:rsid w:val="006A407A"/>
    <w:rsid w:val="006A555D"/>
    <w:rsid w:val="006C1DE1"/>
    <w:rsid w:val="006C5612"/>
    <w:rsid w:val="006C69E4"/>
    <w:rsid w:val="006C7325"/>
    <w:rsid w:val="006E142D"/>
    <w:rsid w:val="006F07F8"/>
    <w:rsid w:val="00717DF7"/>
    <w:rsid w:val="00726162"/>
    <w:rsid w:val="007350CC"/>
    <w:rsid w:val="00737CE5"/>
    <w:rsid w:val="00755D12"/>
    <w:rsid w:val="00760D95"/>
    <w:rsid w:val="00763FA5"/>
    <w:rsid w:val="00786896"/>
    <w:rsid w:val="00790CB0"/>
    <w:rsid w:val="00792618"/>
    <w:rsid w:val="00792E15"/>
    <w:rsid w:val="007A0C41"/>
    <w:rsid w:val="007A2AE5"/>
    <w:rsid w:val="007A66D2"/>
    <w:rsid w:val="007B0DFF"/>
    <w:rsid w:val="007B5C45"/>
    <w:rsid w:val="007B60F0"/>
    <w:rsid w:val="007C1F99"/>
    <w:rsid w:val="007C63DD"/>
    <w:rsid w:val="007C72CD"/>
    <w:rsid w:val="007F6182"/>
    <w:rsid w:val="007F7C81"/>
    <w:rsid w:val="0081247A"/>
    <w:rsid w:val="00813036"/>
    <w:rsid w:val="00813750"/>
    <w:rsid w:val="00832304"/>
    <w:rsid w:val="00837C79"/>
    <w:rsid w:val="008436DE"/>
    <w:rsid w:val="00851402"/>
    <w:rsid w:val="0085697C"/>
    <w:rsid w:val="008571D8"/>
    <w:rsid w:val="008622BE"/>
    <w:rsid w:val="00866E4D"/>
    <w:rsid w:val="0086798F"/>
    <w:rsid w:val="0087160C"/>
    <w:rsid w:val="008808AB"/>
    <w:rsid w:val="008837E1"/>
    <w:rsid w:val="008A1D3E"/>
    <w:rsid w:val="008A3036"/>
    <w:rsid w:val="008B400F"/>
    <w:rsid w:val="008E196C"/>
    <w:rsid w:val="008F29D6"/>
    <w:rsid w:val="008F5E4B"/>
    <w:rsid w:val="009344A5"/>
    <w:rsid w:val="0093589C"/>
    <w:rsid w:val="00941DDE"/>
    <w:rsid w:val="00942039"/>
    <w:rsid w:val="00942606"/>
    <w:rsid w:val="00956DB7"/>
    <w:rsid w:val="00957876"/>
    <w:rsid w:val="00962D74"/>
    <w:rsid w:val="00986E6E"/>
    <w:rsid w:val="009A3A17"/>
    <w:rsid w:val="009A6B86"/>
    <w:rsid w:val="009B5145"/>
    <w:rsid w:val="009D5956"/>
    <w:rsid w:val="00A0297F"/>
    <w:rsid w:val="00A157F7"/>
    <w:rsid w:val="00A2665F"/>
    <w:rsid w:val="00A31D5B"/>
    <w:rsid w:val="00A33A73"/>
    <w:rsid w:val="00A378ED"/>
    <w:rsid w:val="00A53667"/>
    <w:rsid w:val="00A67885"/>
    <w:rsid w:val="00A728CE"/>
    <w:rsid w:val="00AB1312"/>
    <w:rsid w:val="00AB1B09"/>
    <w:rsid w:val="00AB7B20"/>
    <w:rsid w:val="00AF07B0"/>
    <w:rsid w:val="00AF7FD6"/>
    <w:rsid w:val="00B00C4D"/>
    <w:rsid w:val="00B07111"/>
    <w:rsid w:val="00B2348F"/>
    <w:rsid w:val="00B2460F"/>
    <w:rsid w:val="00B27373"/>
    <w:rsid w:val="00B303E6"/>
    <w:rsid w:val="00B312C8"/>
    <w:rsid w:val="00B41059"/>
    <w:rsid w:val="00B52063"/>
    <w:rsid w:val="00BA4427"/>
    <w:rsid w:val="00BD580C"/>
    <w:rsid w:val="00BE6689"/>
    <w:rsid w:val="00BE78A9"/>
    <w:rsid w:val="00BE7CC3"/>
    <w:rsid w:val="00BF48C2"/>
    <w:rsid w:val="00C16491"/>
    <w:rsid w:val="00C25DA7"/>
    <w:rsid w:val="00C31BED"/>
    <w:rsid w:val="00C3313F"/>
    <w:rsid w:val="00C478E2"/>
    <w:rsid w:val="00C51575"/>
    <w:rsid w:val="00C73062"/>
    <w:rsid w:val="00C77A65"/>
    <w:rsid w:val="00C80F99"/>
    <w:rsid w:val="00C87CC6"/>
    <w:rsid w:val="00CB6FC2"/>
    <w:rsid w:val="00CB777A"/>
    <w:rsid w:val="00CC3972"/>
    <w:rsid w:val="00CC6FDF"/>
    <w:rsid w:val="00CD3CEF"/>
    <w:rsid w:val="00CD620B"/>
    <w:rsid w:val="00D01469"/>
    <w:rsid w:val="00D04286"/>
    <w:rsid w:val="00D20B53"/>
    <w:rsid w:val="00D20FBD"/>
    <w:rsid w:val="00D33854"/>
    <w:rsid w:val="00D539CB"/>
    <w:rsid w:val="00D73919"/>
    <w:rsid w:val="00D73F60"/>
    <w:rsid w:val="00D82E05"/>
    <w:rsid w:val="00D86B0F"/>
    <w:rsid w:val="00D87874"/>
    <w:rsid w:val="00D94F90"/>
    <w:rsid w:val="00DA0117"/>
    <w:rsid w:val="00DC476F"/>
    <w:rsid w:val="00DC4BDF"/>
    <w:rsid w:val="00DD2641"/>
    <w:rsid w:val="00DD7577"/>
    <w:rsid w:val="00DE03FC"/>
    <w:rsid w:val="00DE53C4"/>
    <w:rsid w:val="00DF3E6E"/>
    <w:rsid w:val="00DF5345"/>
    <w:rsid w:val="00DF63F6"/>
    <w:rsid w:val="00E013D1"/>
    <w:rsid w:val="00E140F8"/>
    <w:rsid w:val="00E2144A"/>
    <w:rsid w:val="00E25E3C"/>
    <w:rsid w:val="00E30AF5"/>
    <w:rsid w:val="00E414BA"/>
    <w:rsid w:val="00E420F5"/>
    <w:rsid w:val="00E46CD4"/>
    <w:rsid w:val="00E5349B"/>
    <w:rsid w:val="00E5598B"/>
    <w:rsid w:val="00E93BBA"/>
    <w:rsid w:val="00E97E0C"/>
    <w:rsid w:val="00EA3922"/>
    <w:rsid w:val="00EA5BA7"/>
    <w:rsid w:val="00EC17B1"/>
    <w:rsid w:val="00EC5470"/>
    <w:rsid w:val="00EE184E"/>
    <w:rsid w:val="00EE1FDA"/>
    <w:rsid w:val="00EE7A3E"/>
    <w:rsid w:val="00EF0F38"/>
    <w:rsid w:val="00EF3186"/>
    <w:rsid w:val="00EF4F64"/>
    <w:rsid w:val="00F106C1"/>
    <w:rsid w:val="00F121C6"/>
    <w:rsid w:val="00F1455A"/>
    <w:rsid w:val="00F16D9B"/>
    <w:rsid w:val="00F17B59"/>
    <w:rsid w:val="00F2053F"/>
    <w:rsid w:val="00F2666B"/>
    <w:rsid w:val="00F35AB9"/>
    <w:rsid w:val="00F40F48"/>
    <w:rsid w:val="00F4758C"/>
    <w:rsid w:val="00F63CEC"/>
    <w:rsid w:val="00F7168F"/>
    <w:rsid w:val="00F76E98"/>
    <w:rsid w:val="00F83ED6"/>
    <w:rsid w:val="00F90963"/>
    <w:rsid w:val="00F963BE"/>
    <w:rsid w:val="00FB26A4"/>
    <w:rsid w:val="00FB60DF"/>
    <w:rsid w:val="00FB64A6"/>
    <w:rsid w:val="00FC40D8"/>
    <w:rsid w:val="00FC5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B2801"/>
  <w15:chartTrackingRefBased/>
  <w15:docId w15:val="{BA0C8FC2-99F1-4D2A-8467-28EECEC7A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535"/>
    <w:pPr>
      <w:spacing w:after="120" w:line="360" w:lineRule="auto"/>
    </w:pPr>
    <w:rPr>
      <w:rFonts w:eastAsiaTheme="minorEastAsia"/>
      <w:sz w:val="21"/>
      <w:szCs w:val="21"/>
      <w:lang w:val="en-AU"/>
    </w:rPr>
  </w:style>
  <w:style w:type="paragraph" w:styleId="Heading2">
    <w:name w:val="heading 2"/>
    <w:basedOn w:val="Normal"/>
    <w:next w:val="Normal"/>
    <w:link w:val="Heading2Char"/>
    <w:autoRedefine/>
    <w:uiPriority w:val="9"/>
    <w:unhideWhenUsed/>
    <w:qFormat/>
    <w:rsid w:val="00A157F7"/>
    <w:pPr>
      <w:keepNext/>
      <w:keepLines/>
      <w:spacing w:after="0"/>
      <w:outlineLvl w:val="1"/>
    </w:pPr>
    <w:rPr>
      <w:rFonts w:eastAsiaTheme="majorEastAsia" w:cstheme="majorBid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7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7F7"/>
    <w:rPr>
      <w:rFonts w:ascii="Segoe UI" w:hAnsi="Segoe UI" w:cs="Segoe UI"/>
      <w:sz w:val="18"/>
      <w:szCs w:val="18"/>
    </w:rPr>
  </w:style>
  <w:style w:type="character" w:customStyle="1" w:styleId="Heading2Char">
    <w:name w:val="Heading 2 Char"/>
    <w:basedOn w:val="DefaultParagraphFont"/>
    <w:link w:val="Heading2"/>
    <w:uiPriority w:val="9"/>
    <w:rsid w:val="00A157F7"/>
    <w:rPr>
      <w:rFonts w:eastAsiaTheme="majorEastAsia" w:cstheme="majorBidi"/>
      <w:b/>
      <w:lang w:val="en-AU"/>
    </w:rPr>
  </w:style>
  <w:style w:type="paragraph" w:styleId="ListParagraph">
    <w:name w:val="List Paragraph"/>
    <w:aliases w:val="Recommendation,standard lewis,List Paragraph1,List Paragraph11"/>
    <w:basedOn w:val="Normal"/>
    <w:link w:val="ListParagraphChar"/>
    <w:uiPriority w:val="34"/>
    <w:qFormat/>
    <w:rsid w:val="00A157F7"/>
    <w:pPr>
      <w:ind w:left="720"/>
      <w:contextualSpacing/>
    </w:pPr>
  </w:style>
  <w:style w:type="paragraph" w:customStyle="1" w:styleId="Default">
    <w:name w:val="Default"/>
    <w:rsid w:val="00A157F7"/>
    <w:pPr>
      <w:autoSpaceDE w:val="0"/>
      <w:autoSpaceDN w:val="0"/>
      <w:adjustRightInd w:val="0"/>
      <w:spacing w:after="0" w:line="240" w:lineRule="auto"/>
    </w:pPr>
    <w:rPr>
      <w:rFonts w:ascii="Arial" w:eastAsiaTheme="minorEastAsia" w:hAnsi="Arial" w:cs="Arial"/>
      <w:color w:val="000000"/>
      <w:sz w:val="24"/>
      <w:szCs w:val="24"/>
      <w:lang w:val="en-AU"/>
    </w:r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A157F7"/>
    <w:rPr>
      <w:rFonts w:eastAsiaTheme="minorEastAsia"/>
      <w:sz w:val="21"/>
      <w:szCs w:val="21"/>
      <w:lang w:val="en-AU"/>
    </w:rPr>
  </w:style>
  <w:style w:type="paragraph" w:styleId="Header">
    <w:name w:val="header"/>
    <w:basedOn w:val="Normal"/>
    <w:link w:val="HeaderChar"/>
    <w:uiPriority w:val="99"/>
    <w:unhideWhenUsed/>
    <w:rsid w:val="00B246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60F"/>
    <w:rPr>
      <w:rFonts w:eastAsiaTheme="minorEastAsia"/>
      <w:sz w:val="21"/>
      <w:szCs w:val="21"/>
      <w:lang w:val="en-AU"/>
    </w:rPr>
  </w:style>
  <w:style w:type="paragraph" w:styleId="Footer">
    <w:name w:val="footer"/>
    <w:basedOn w:val="Normal"/>
    <w:link w:val="FooterChar"/>
    <w:uiPriority w:val="99"/>
    <w:unhideWhenUsed/>
    <w:rsid w:val="00B246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460F"/>
    <w:rPr>
      <w:rFonts w:eastAsiaTheme="minorEastAsia"/>
      <w:sz w:val="21"/>
      <w:szCs w:val="21"/>
      <w:lang w:val="en-AU"/>
    </w:rPr>
  </w:style>
  <w:style w:type="paragraph" w:customStyle="1" w:styleId="SubjectTitle">
    <w:name w:val="Subject Title"/>
    <w:basedOn w:val="Normal"/>
    <w:rsid w:val="00B2460F"/>
    <w:pPr>
      <w:spacing w:before="40" w:line="500" w:lineRule="exact"/>
      <w:ind w:left="360" w:right="360"/>
    </w:pPr>
    <w:rPr>
      <w:rFonts w:ascii="Arial" w:eastAsia="Times New Roman" w:hAnsi="Arial" w:cs="Times New Roman"/>
      <w:sz w:val="48"/>
      <w:szCs w:val="20"/>
      <w:lang w:eastAsia="en-AU"/>
    </w:rPr>
  </w:style>
  <w:style w:type="character" w:styleId="CommentReference">
    <w:name w:val="annotation reference"/>
    <w:basedOn w:val="DefaultParagraphFont"/>
    <w:uiPriority w:val="99"/>
    <w:semiHidden/>
    <w:unhideWhenUsed/>
    <w:rsid w:val="00EA5BA7"/>
    <w:rPr>
      <w:sz w:val="16"/>
      <w:szCs w:val="16"/>
    </w:rPr>
  </w:style>
  <w:style w:type="paragraph" w:styleId="CommentText">
    <w:name w:val="annotation text"/>
    <w:basedOn w:val="Normal"/>
    <w:link w:val="CommentTextChar"/>
    <w:uiPriority w:val="99"/>
    <w:unhideWhenUsed/>
    <w:rsid w:val="00EA5BA7"/>
    <w:pPr>
      <w:spacing w:line="240" w:lineRule="auto"/>
    </w:pPr>
    <w:rPr>
      <w:sz w:val="20"/>
      <w:szCs w:val="20"/>
    </w:rPr>
  </w:style>
  <w:style w:type="character" w:customStyle="1" w:styleId="CommentTextChar">
    <w:name w:val="Comment Text Char"/>
    <w:basedOn w:val="DefaultParagraphFont"/>
    <w:link w:val="CommentText"/>
    <w:uiPriority w:val="99"/>
    <w:rsid w:val="00EA5BA7"/>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EA5BA7"/>
    <w:rPr>
      <w:b/>
      <w:bCs/>
    </w:rPr>
  </w:style>
  <w:style w:type="character" w:customStyle="1" w:styleId="CommentSubjectChar">
    <w:name w:val="Comment Subject Char"/>
    <w:basedOn w:val="CommentTextChar"/>
    <w:link w:val="CommentSubject"/>
    <w:uiPriority w:val="99"/>
    <w:semiHidden/>
    <w:rsid w:val="00EA5BA7"/>
    <w:rPr>
      <w:rFonts w:eastAsiaTheme="minorEastAsia"/>
      <w:b/>
      <w:bCs/>
      <w:sz w:val="20"/>
      <w:szCs w:val="20"/>
      <w:lang w:val="en-AU"/>
    </w:rPr>
  </w:style>
  <w:style w:type="paragraph" w:styleId="Revision">
    <w:name w:val="Revision"/>
    <w:hidden/>
    <w:uiPriority w:val="99"/>
    <w:semiHidden/>
    <w:rsid w:val="003A284C"/>
    <w:pPr>
      <w:spacing w:after="0" w:line="240" w:lineRule="auto"/>
    </w:pPr>
    <w:rPr>
      <w:rFonts w:eastAsiaTheme="minorEastAsia"/>
      <w:sz w:val="21"/>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0847391">
      <w:bodyDiv w:val="1"/>
      <w:marLeft w:val="0"/>
      <w:marRight w:val="0"/>
      <w:marTop w:val="0"/>
      <w:marBottom w:val="0"/>
      <w:divBdr>
        <w:top w:val="none" w:sz="0" w:space="0" w:color="auto"/>
        <w:left w:val="none" w:sz="0" w:space="0" w:color="auto"/>
        <w:bottom w:val="none" w:sz="0" w:space="0" w:color="auto"/>
        <w:right w:val="none" w:sz="0" w:space="0" w:color="auto"/>
      </w:divBdr>
    </w:div>
    <w:div w:id="1325283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DF0DF08E8C6B4AAD1F8889DA7601FA" ma:contentTypeVersion="15" ma:contentTypeDescription="Create a new document." ma:contentTypeScope="" ma:versionID="b7516be900328cf58ec5d9390f33f85c">
  <xsd:schema xmlns:xsd="http://www.w3.org/2001/XMLSchema" xmlns:xs="http://www.w3.org/2001/XMLSchema" xmlns:p="http://schemas.microsoft.com/office/2006/metadata/properties" xmlns:ns3="2f899edd-d4b0-4287-8f20-0412fbd29d04" xmlns:ns4="63fa518b-5044-44c7-a709-0f2df89c5bd0" targetNamespace="http://schemas.microsoft.com/office/2006/metadata/properties" ma:root="true" ma:fieldsID="c01c4d07040af3ea8b5eda5573f70067" ns3:_="" ns4:_="">
    <xsd:import namespace="2f899edd-d4b0-4287-8f20-0412fbd29d04"/>
    <xsd:import namespace="63fa518b-5044-44c7-a709-0f2df89c5b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99edd-d4b0-4287-8f20-0412fbd29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fa518b-5044-44c7-a709-0f2df89c5b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899edd-d4b0-4287-8f20-0412fbd29d04" xsi:nil="true"/>
  </documentManagement>
</p:properties>
</file>

<file path=customXml/itemProps1.xml><?xml version="1.0" encoding="utf-8"?>
<ds:datastoreItem xmlns:ds="http://schemas.openxmlformats.org/officeDocument/2006/customXml" ds:itemID="{3300BE65-AB97-458A-9B8B-993E8C02B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99edd-d4b0-4287-8f20-0412fbd29d04"/>
    <ds:schemaRef ds:uri="63fa518b-5044-44c7-a709-0f2df89c5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22E0F4-3561-4021-AD00-EB5735CD19DA}">
  <ds:schemaRefs>
    <ds:schemaRef ds:uri="http://schemas.microsoft.com/sharepoint/v3/contenttype/forms"/>
  </ds:schemaRefs>
</ds:datastoreItem>
</file>

<file path=customXml/itemProps3.xml><?xml version="1.0" encoding="utf-8"?>
<ds:datastoreItem xmlns:ds="http://schemas.openxmlformats.org/officeDocument/2006/customXml" ds:itemID="{2B2ADF0D-9A7D-479C-911E-9754456BA81F}">
  <ds:schemaRefs>
    <ds:schemaRef ds:uri="http://schemas.microsoft.com/office/2006/metadata/properties"/>
    <ds:schemaRef ds:uri="http://schemas.microsoft.com/office/infopath/2007/PartnerControls"/>
    <ds:schemaRef ds:uri="2f899edd-d4b0-4287-8f20-0412fbd29d04"/>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2632</Words>
  <Characters>1500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n</dc:creator>
  <cp:keywords/>
  <dc:description/>
  <cp:lastModifiedBy>Andrew Gamble</cp:lastModifiedBy>
  <cp:revision>4</cp:revision>
  <dcterms:created xsi:type="dcterms:W3CDTF">2025-04-22T06:09:00Z</dcterms:created>
  <dcterms:modified xsi:type="dcterms:W3CDTF">2025-04-22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F0DF08E8C6B4AAD1F8889DA7601FA</vt:lpwstr>
  </property>
</Properties>
</file>